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536"/>
        <w:gridCol w:w="7932"/>
      </w:tblGrid>
      <w:tr w:rsidR="007515CA" w:rsidRPr="0004083C" w14:paraId="057CF2EF" w14:textId="77777777" w:rsidTr="00D45298">
        <w:trPr>
          <w:trHeight w:val="334"/>
        </w:trPr>
        <w:tc>
          <w:tcPr>
            <w:tcW w:w="1536" w:type="dxa"/>
            <w:vAlign w:val="center"/>
          </w:tcPr>
          <w:p w14:paraId="36DF7FEE" w14:textId="555295B6" w:rsidR="007515CA" w:rsidRPr="00EF5F02" w:rsidRDefault="00190200" w:rsidP="00ED1C0D">
            <w:pPr>
              <w:spacing w:line="276" w:lineRule="auto"/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EF5F02">
              <w:rPr>
                <w:b/>
                <w:sz w:val="24"/>
                <w:szCs w:val="24"/>
              </w:rPr>
              <w:t>Term</w:t>
            </w:r>
          </w:p>
        </w:tc>
        <w:tc>
          <w:tcPr>
            <w:tcW w:w="7932" w:type="dxa"/>
            <w:vAlign w:val="center"/>
          </w:tcPr>
          <w:p w14:paraId="373BA02F" w14:textId="77777777" w:rsidR="007515CA" w:rsidRPr="00EF5F02" w:rsidRDefault="007515CA" w:rsidP="00ED1C0D">
            <w:pPr>
              <w:spacing w:line="276" w:lineRule="auto"/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EF5F02">
              <w:rPr>
                <w:b/>
                <w:sz w:val="24"/>
                <w:szCs w:val="24"/>
              </w:rPr>
              <w:t>Definition</w:t>
            </w:r>
          </w:p>
        </w:tc>
      </w:tr>
      <w:tr w:rsidR="007515CA" w:rsidRPr="0004083C" w14:paraId="0AC7F383" w14:textId="77777777" w:rsidTr="00D45298">
        <w:trPr>
          <w:trHeight w:val="334"/>
        </w:trPr>
        <w:tc>
          <w:tcPr>
            <w:tcW w:w="1536" w:type="dxa"/>
            <w:vAlign w:val="center"/>
          </w:tcPr>
          <w:p w14:paraId="258075B8" w14:textId="1044D732" w:rsidR="007515CA" w:rsidRPr="00EF5F02" w:rsidRDefault="00190200" w:rsidP="00D0623C">
            <w:pPr>
              <w:spacing w:line="276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EF5F02">
              <w:rPr>
                <w:sz w:val="24"/>
                <w:szCs w:val="24"/>
              </w:rPr>
              <w:t>ACP</w:t>
            </w:r>
          </w:p>
        </w:tc>
        <w:tc>
          <w:tcPr>
            <w:tcW w:w="7932" w:type="dxa"/>
            <w:vAlign w:val="center"/>
          </w:tcPr>
          <w:p w14:paraId="4C30E4D7" w14:textId="3ACB5F3B" w:rsidR="007515CA" w:rsidRPr="00EF5F02" w:rsidRDefault="00CC0F09" w:rsidP="00D0623C">
            <w:pPr>
              <w:spacing w:line="276" w:lineRule="auto"/>
              <w:jc w:val="both"/>
              <w:rPr>
                <w:rFonts w:eastAsiaTheme="minorEastAsia"/>
                <w:sz w:val="24"/>
                <w:szCs w:val="24"/>
              </w:rPr>
            </w:pPr>
            <w:r w:rsidRPr="00EF5F02">
              <w:rPr>
                <w:sz w:val="24"/>
                <w:szCs w:val="24"/>
              </w:rPr>
              <w:t>Actin cross</w:t>
            </w:r>
            <w:r w:rsidR="0040548D" w:rsidRPr="00EF5F02">
              <w:rPr>
                <w:sz w:val="24"/>
                <w:szCs w:val="24"/>
              </w:rPr>
              <w:t>-</w:t>
            </w:r>
            <w:r w:rsidR="005A0B1A" w:rsidRPr="00EF5F02">
              <w:rPr>
                <w:sz w:val="24"/>
                <w:szCs w:val="24"/>
              </w:rPr>
              <w:t>linking protein</w:t>
            </w:r>
            <w:r w:rsidR="00533AC1" w:rsidRPr="00EF5F02">
              <w:rPr>
                <w:sz w:val="24"/>
                <w:szCs w:val="24"/>
              </w:rPr>
              <w:t xml:space="preserve"> that </w:t>
            </w:r>
            <w:r w:rsidR="00A926F4" w:rsidRPr="00EF5F02">
              <w:rPr>
                <w:sz w:val="24"/>
                <w:szCs w:val="24"/>
              </w:rPr>
              <w:t xml:space="preserve">transiently </w:t>
            </w:r>
            <w:r w:rsidR="00533AC1" w:rsidRPr="00EF5F02">
              <w:rPr>
                <w:sz w:val="24"/>
                <w:szCs w:val="24"/>
              </w:rPr>
              <w:t>connects a pair of actin filaments</w:t>
            </w:r>
          </w:p>
        </w:tc>
      </w:tr>
      <w:tr w:rsidR="007515CA" w:rsidRPr="0004083C" w14:paraId="38DB2E18" w14:textId="77777777" w:rsidTr="00D45298">
        <w:trPr>
          <w:trHeight w:val="334"/>
        </w:trPr>
        <w:tc>
          <w:tcPr>
            <w:tcW w:w="1536" w:type="dxa"/>
            <w:vAlign w:val="center"/>
          </w:tcPr>
          <w:p w14:paraId="3963DB36" w14:textId="54EB99C6" w:rsidR="007515CA" w:rsidRPr="00EF5F02" w:rsidRDefault="00885BA8" w:rsidP="00D0623C">
            <w:pPr>
              <w:spacing w:line="276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EF5F02">
              <w:rPr>
                <w:sz w:val="24"/>
                <w:szCs w:val="24"/>
              </w:rPr>
              <w:t>Sustainability</w:t>
            </w:r>
          </w:p>
        </w:tc>
        <w:tc>
          <w:tcPr>
            <w:tcW w:w="7932" w:type="dxa"/>
            <w:vAlign w:val="center"/>
          </w:tcPr>
          <w:p w14:paraId="46DD74EB" w14:textId="054D0A02" w:rsidR="007515CA" w:rsidRPr="00EF5F02" w:rsidRDefault="005A0B1A" w:rsidP="000441D6">
            <w:pPr>
              <w:spacing w:line="276" w:lineRule="auto"/>
              <w:jc w:val="both"/>
              <w:rPr>
                <w:rFonts w:eastAsiaTheme="minorEastAsia"/>
                <w:sz w:val="24"/>
                <w:szCs w:val="24"/>
              </w:rPr>
            </w:pPr>
            <w:r w:rsidRPr="00EF5F02">
              <w:rPr>
                <w:sz w:val="24"/>
                <w:szCs w:val="24"/>
              </w:rPr>
              <w:t xml:space="preserve">A measure of how </w:t>
            </w:r>
            <w:r w:rsidR="002A1FC9" w:rsidRPr="00EF5F02">
              <w:rPr>
                <w:sz w:val="24"/>
                <w:szCs w:val="24"/>
              </w:rPr>
              <w:t>well</w:t>
            </w:r>
            <w:r w:rsidR="001862BE" w:rsidRPr="00EF5F02">
              <w:rPr>
                <w:sz w:val="24"/>
                <w:szCs w:val="24"/>
              </w:rPr>
              <w:t xml:space="preserve"> </w:t>
            </w:r>
            <w:r w:rsidR="00533AC1" w:rsidRPr="00EF5F02">
              <w:rPr>
                <w:sz w:val="24"/>
                <w:szCs w:val="24"/>
              </w:rPr>
              <w:t xml:space="preserve">tension generated by a </w:t>
            </w:r>
            <w:r w:rsidR="00A926F4" w:rsidRPr="00EF5F02">
              <w:rPr>
                <w:sz w:val="24"/>
                <w:szCs w:val="24"/>
              </w:rPr>
              <w:t>network</w:t>
            </w:r>
            <w:r w:rsidR="00533AC1" w:rsidRPr="00EF5F02">
              <w:rPr>
                <w:sz w:val="24"/>
                <w:szCs w:val="24"/>
              </w:rPr>
              <w:t xml:space="preserve"> </w:t>
            </w:r>
            <w:r w:rsidR="002A1FC9" w:rsidRPr="00EF5F02">
              <w:rPr>
                <w:sz w:val="24"/>
                <w:szCs w:val="24"/>
              </w:rPr>
              <w:t>is maintained</w:t>
            </w:r>
            <w:r w:rsidR="00533AC1" w:rsidRPr="00EF5F02">
              <w:rPr>
                <w:sz w:val="24"/>
                <w:szCs w:val="24"/>
              </w:rPr>
              <w:t xml:space="preserve"> over time</w:t>
            </w:r>
            <w:r w:rsidRPr="00EF5F02">
              <w:rPr>
                <w:sz w:val="24"/>
                <w:szCs w:val="24"/>
              </w:rPr>
              <w:t xml:space="preserve">. Sustainability is 1 if </w:t>
            </w:r>
            <w:r w:rsidR="00533AC1" w:rsidRPr="00EF5F02">
              <w:rPr>
                <w:sz w:val="24"/>
                <w:szCs w:val="24"/>
              </w:rPr>
              <w:t>tension</w:t>
            </w:r>
            <w:r w:rsidR="00A13D1C" w:rsidRPr="00EF5F02">
              <w:rPr>
                <w:sz w:val="24"/>
                <w:szCs w:val="24"/>
              </w:rPr>
              <w:t xml:space="preserve"> </w:t>
            </w:r>
            <w:r w:rsidR="00533AC1" w:rsidRPr="00EF5F02">
              <w:rPr>
                <w:sz w:val="24"/>
                <w:szCs w:val="24"/>
              </w:rPr>
              <w:t xml:space="preserve">does not decrease at all after </w:t>
            </w:r>
            <w:r w:rsidR="00462DD0" w:rsidRPr="00EF5F02">
              <w:rPr>
                <w:sz w:val="24"/>
                <w:szCs w:val="24"/>
              </w:rPr>
              <w:t xml:space="preserve">reaching </w:t>
            </w:r>
            <w:r w:rsidR="00533AC1" w:rsidRPr="00EF5F02">
              <w:rPr>
                <w:sz w:val="24"/>
                <w:szCs w:val="24"/>
              </w:rPr>
              <w:t xml:space="preserve">the peak value, whereas it is 0 </w:t>
            </w:r>
            <w:r w:rsidR="00107F12" w:rsidRPr="00EF5F02">
              <w:rPr>
                <w:sz w:val="24"/>
                <w:szCs w:val="24"/>
              </w:rPr>
              <w:t>for the case where tension drops most rapidly between all simulated cases</w:t>
            </w:r>
            <w:r w:rsidR="00A02D1D" w:rsidRPr="00EF5F02">
              <w:rPr>
                <w:sz w:val="24"/>
                <w:szCs w:val="24"/>
              </w:rPr>
              <w:t xml:space="preserve"> in each figure</w:t>
            </w:r>
            <w:r w:rsidR="00B33AF1" w:rsidRPr="00EF5F02">
              <w:rPr>
                <w:sz w:val="24"/>
                <w:szCs w:val="24"/>
              </w:rPr>
              <w:t>.</w:t>
            </w:r>
          </w:p>
        </w:tc>
      </w:tr>
      <w:tr w:rsidR="00ED0207" w:rsidRPr="0004083C" w14:paraId="6664D130" w14:textId="77777777" w:rsidTr="00D45298">
        <w:trPr>
          <w:trHeight w:val="334"/>
        </w:trPr>
        <w:tc>
          <w:tcPr>
            <w:tcW w:w="1536" w:type="dxa"/>
            <w:vAlign w:val="center"/>
          </w:tcPr>
          <w:p w14:paraId="2EF2E7B3" w14:textId="5A10860B" w:rsidR="00ED0207" w:rsidRPr="00EF5F02" w:rsidRDefault="00ED0207" w:rsidP="00D0623C">
            <w:pPr>
              <w:jc w:val="center"/>
              <w:rPr>
                <w:sz w:val="24"/>
                <w:szCs w:val="24"/>
              </w:rPr>
            </w:pPr>
            <w:r w:rsidRPr="00EF5F02">
              <w:rPr>
                <w:rFonts w:asciiTheme="minorHAnsi" w:eastAsiaTheme="minorEastAsia" w:hAnsiTheme="minorHAnsi" w:cstheme="minorBidi"/>
                <w:position w:val="-10"/>
                <w:sz w:val="24"/>
                <w:szCs w:val="24"/>
                <w:lang w:eastAsia="en-US"/>
              </w:rPr>
              <w:object w:dxaOrig="499" w:dyaOrig="340" w14:anchorId="36BF0ADD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4.75pt;height:19.6pt" o:ole="">
                  <v:imagedata r:id="rId9" o:title=""/>
                </v:shape>
                <o:OLEObject Type="Embed" ProgID="Equation.DSMT4" ShapeID="_x0000_i1025" DrawAspect="Content" ObjectID="_1543212270" r:id="rId10"/>
              </w:object>
            </w:r>
          </w:p>
        </w:tc>
        <w:tc>
          <w:tcPr>
            <w:tcW w:w="7932" w:type="dxa"/>
            <w:vAlign w:val="center"/>
          </w:tcPr>
          <w:p w14:paraId="37AF97F1" w14:textId="3A8678B8" w:rsidR="00ED0207" w:rsidRPr="00EF5F02" w:rsidRDefault="00114A2A" w:rsidP="00345601">
            <w:pPr>
              <w:jc w:val="both"/>
              <w:rPr>
                <w:sz w:val="24"/>
                <w:szCs w:val="24"/>
              </w:rPr>
            </w:pPr>
            <w:r w:rsidRPr="00EF5F02">
              <w:rPr>
                <w:sz w:val="24"/>
                <w:szCs w:val="24"/>
              </w:rPr>
              <w:t>Force exer</w:t>
            </w:r>
            <w:r w:rsidR="00533AC1" w:rsidRPr="00EF5F02">
              <w:rPr>
                <w:sz w:val="24"/>
                <w:szCs w:val="24"/>
              </w:rPr>
              <w:t xml:space="preserve">ted </w:t>
            </w:r>
            <w:r w:rsidRPr="00EF5F02">
              <w:rPr>
                <w:sz w:val="24"/>
                <w:szCs w:val="24"/>
              </w:rPr>
              <w:t>on each motor</w:t>
            </w:r>
            <w:r w:rsidR="006F6EE3" w:rsidRPr="00EF5F02">
              <w:rPr>
                <w:sz w:val="24"/>
                <w:szCs w:val="24"/>
              </w:rPr>
              <w:t xml:space="preserve"> when tension reaches its peak </w:t>
            </w:r>
          </w:p>
        </w:tc>
      </w:tr>
      <w:tr w:rsidR="00ED0207" w:rsidRPr="0004083C" w14:paraId="10C7FD28" w14:textId="77777777" w:rsidTr="00D45298">
        <w:trPr>
          <w:trHeight w:val="334"/>
        </w:trPr>
        <w:tc>
          <w:tcPr>
            <w:tcW w:w="1536" w:type="dxa"/>
            <w:vAlign w:val="center"/>
          </w:tcPr>
          <w:p w14:paraId="7E2A744E" w14:textId="6311A5C9" w:rsidR="00ED0207" w:rsidRPr="00EF5F02" w:rsidRDefault="00ED0207" w:rsidP="00D0623C">
            <w:pPr>
              <w:jc w:val="center"/>
              <w:rPr>
                <w:sz w:val="24"/>
                <w:szCs w:val="24"/>
              </w:rPr>
            </w:pPr>
            <w:r w:rsidRPr="00EF5F02">
              <w:rPr>
                <w:rFonts w:asciiTheme="minorHAnsi" w:eastAsiaTheme="minorEastAsia" w:hAnsiTheme="minorHAnsi" w:cstheme="minorBidi"/>
                <w:position w:val="-10"/>
                <w:sz w:val="24"/>
                <w:szCs w:val="24"/>
                <w:lang w:eastAsia="en-US"/>
              </w:rPr>
              <w:object w:dxaOrig="499" w:dyaOrig="340" w14:anchorId="7F79146D">
                <v:shape id="_x0000_i1026" type="#_x0000_t75" style="width:24.75pt;height:19.6pt" o:ole="">
                  <v:imagedata r:id="rId11" o:title=""/>
                </v:shape>
                <o:OLEObject Type="Embed" ProgID="Equation.DSMT4" ShapeID="_x0000_i1026" DrawAspect="Content" ObjectID="_1543212271" r:id="rId12"/>
              </w:object>
            </w:r>
          </w:p>
        </w:tc>
        <w:tc>
          <w:tcPr>
            <w:tcW w:w="7932" w:type="dxa"/>
            <w:vAlign w:val="center"/>
          </w:tcPr>
          <w:p w14:paraId="3DBCD86F" w14:textId="37BA8566" w:rsidR="00ED0207" w:rsidRPr="00EF5F02" w:rsidRDefault="00114A2A" w:rsidP="00345601">
            <w:pPr>
              <w:jc w:val="both"/>
              <w:rPr>
                <w:sz w:val="24"/>
                <w:szCs w:val="24"/>
              </w:rPr>
            </w:pPr>
            <w:r w:rsidRPr="00EF5F02">
              <w:rPr>
                <w:sz w:val="24"/>
                <w:szCs w:val="24"/>
              </w:rPr>
              <w:t>Force exert</w:t>
            </w:r>
            <w:r w:rsidR="00533AC1" w:rsidRPr="00EF5F02">
              <w:rPr>
                <w:sz w:val="24"/>
                <w:szCs w:val="24"/>
              </w:rPr>
              <w:t xml:space="preserve">ed </w:t>
            </w:r>
            <w:r w:rsidRPr="00EF5F02">
              <w:rPr>
                <w:sz w:val="24"/>
                <w:szCs w:val="24"/>
              </w:rPr>
              <w:t>on each ACP</w:t>
            </w:r>
            <w:r w:rsidR="006F6EE3" w:rsidRPr="00EF5F02">
              <w:rPr>
                <w:sz w:val="24"/>
                <w:szCs w:val="24"/>
              </w:rPr>
              <w:t xml:space="preserve"> when tension reaches its peak</w:t>
            </w:r>
          </w:p>
        </w:tc>
      </w:tr>
      <w:tr w:rsidR="004C04CE" w:rsidRPr="0004083C" w14:paraId="2B4543D7" w14:textId="77777777" w:rsidTr="00D45298">
        <w:trPr>
          <w:trHeight w:val="334"/>
        </w:trPr>
        <w:tc>
          <w:tcPr>
            <w:tcW w:w="1536" w:type="dxa"/>
            <w:vAlign w:val="center"/>
          </w:tcPr>
          <w:p w14:paraId="763305B7" w14:textId="2904A70E" w:rsidR="004C04CE" w:rsidRPr="00EF5F02" w:rsidRDefault="004C04CE" w:rsidP="00D0623C">
            <w:pPr>
              <w:jc w:val="center"/>
              <w:rPr>
                <w:sz w:val="24"/>
                <w:szCs w:val="24"/>
              </w:rPr>
            </w:pPr>
            <w:r w:rsidRPr="00EF5F02">
              <w:rPr>
                <w:i/>
                <w:sz w:val="24"/>
                <w:szCs w:val="24"/>
              </w:rPr>
              <w:t>σ</w:t>
            </w:r>
            <w:r w:rsidRPr="00EF5F02">
              <w:rPr>
                <w:rFonts w:hint="eastAsia"/>
                <w:i/>
                <w:sz w:val="24"/>
                <w:szCs w:val="24"/>
                <w:vertAlign w:val="subscript"/>
              </w:rPr>
              <w:t>x</w:t>
            </w:r>
          </w:p>
        </w:tc>
        <w:tc>
          <w:tcPr>
            <w:tcW w:w="7932" w:type="dxa"/>
            <w:vAlign w:val="center"/>
          </w:tcPr>
          <w:p w14:paraId="1E6F34B2" w14:textId="4F2F8EBC" w:rsidR="004C04CE" w:rsidRPr="00EF5F02" w:rsidRDefault="00586BFA" w:rsidP="00345601">
            <w:pPr>
              <w:jc w:val="both"/>
              <w:rPr>
                <w:sz w:val="24"/>
                <w:szCs w:val="24"/>
              </w:rPr>
            </w:pPr>
            <w:r w:rsidRPr="00EF5F02">
              <w:rPr>
                <w:sz w:val="24"/>
                <w:szCs w:val="24"/>
              </w:rPr>
              <w:t>Standard deviation of x positions of actins</w:t>
            </w:r>
          </w:p>
        </w:tc>
      </w:tr>
      <w:tr w:rsidR="00BB07A9" w:rsidRPr="0004083C" w14:paraId="06DF8758" w14:textId="77777777" w:rsidTr="00D45298">
        <w:trPr>
          <w:trHeight w:val="334"/>
        </w:trPr>
        <w:tc>
          <w:tcPr>
            <w:tcW w:w="1536" w:type="dxa"/>
            <w:vAlign w:val="center"/>
          </w:tcPr>
          <w:p w14:paraId="64AB5D7A" w14:textId="6ADEE2F0" w:rsidR="00BB07A9" w:rsidRPr="00EF5F02" w:rsidRDefault="00BB07A9" w:rsidP="00D0623C">
            <w:pPr>
              <w:jc w:val="center"/>
              <w:rPr>
                <w:sz w:val="24"/>
                <w:szCs w:val="24"/>
              </w:rPr>
            </w:pPr>
            <w:r w:rsidRPr="00EF5F02">
              <w:rPr>
                <w:sz w:val="24"/>
                <w:szCs w:val="24"/>
              </w:rPr>
              <w:t xml:space="preserve">Compaction </w:t>
            </w:r>
            <w:r w:rsidR="00533AC1" w:rsidRPr="00EF5F02">
              <w:rPr>
                <w:sz w:val="24"/>
                <w:szCs w:val="24"/>
              </w:rPr>
              <w:t>t</w:t>
            </w:r>
            <w:r w:rsidRPr="00EF5F02">
              <w:rPr>
                <w:sz w:val="24"/>
                <w:szCs w:val="24"/>
              </w:rPr>
              <w:t>ime</w:t>
            </w:r>
          </w:p>
        </w:tc>
        <w:tc>
          <w:tcPr>
            <w:tcW w:w="7932" w:type="dxa"/>
            <w:vAlign w:val="center"/>
          </w:tcPr>
          <w:p w14:paraId="1D2DF367" w14:textId="538D804A" w:rsidR="00BB07A9" w:rsidRPr="00EF5F02" w:rsidRDefault="002A1FC9" w:rsidP="00C06BC7">
            <w:pPr>
              <w:jc w:val="both"/>
              <w:rPr>
                <w:sz w:val="24"/>
                <w:szCs w:val="24"/>
              </w:rPr>
            </w:pPr>
            <w:r w:rsidRPr="00EF5F02">
              <w:rPr>
                <w:sz w:val="24"/>
                <w:szCs w:val="24"/>
              </w:rPr>
              <w:t xml:space="preserve">A measure of how fast a network compacts into a bundle. It is defined as time when the rate of change </w:t>
            </w:r>
            <w:r w:rsidR="00347B19" w:rsidRPr="00EF5F02">
              <w:rPr>
                <w:sz w:val="24"/>
                <w:szCs w:val="24"/>
              </w:rPr>
              <w:t>in</w:t>
            </w:r>
            <w:r w:rsidRPr="00EF5F02">
              <w:rPr>
                <w:sz w:val="24"/>
                <w:szCs w:val="24"/>
              </w:rPr>
              <w:t xml:space="preserve"> </w:t>
            </w:r>
            <w:proofErr w:type="spellStart"/>
            <w:r w:rsidR="004C04CE" w:rsidRPr="00EF5F02">
              <w:rPr>
                <w:i/>
                <w:sz w:val="24"/>
                <w:szCs w:val="24"/>
              </w:rPr>
              <w:t>σ</w:t>
            </w:r>
            <w:r w:rsidR="004C04CE" w:rsidRPr="00EF5F02">
              <w:rPr>
                <w:rFonts w:hint="eastAsia"/>
                <w:i/>
                <w:sz w:val="24"/>
                <w:szCs w:val="24"/>
                <w:vertAlign w:val="subscript"/>
              </w:rPr>
              <w:t>x</w:t>
            </w:r>
            <w:proofErr w:type="spellEnd"/>
            <w:r w:rsidR="00533AC1" w:rsidRPr="00EF5F02">
              <w:rPr>
                <w:sz w:val="24"/>
                <w:szCs w:val="24"/>
              </w:rPr>
              <w:t xml:space="preserve"> </w:t>
            </w:r>
            <w:r w:rsidRPr="00EF5F02">
              <w:rPr>
                <w:sz w:val="24"/>
                <w:szCs w:val="24"/>
              </w:rPr>
              <w:t>becomes larger than 0.01</w:t>
            </w:r>
            <w:r w:rsidR="00367F84" w:rsidRPr="00EF5F02">
              <w:rPr>
                <w:sz w:val="24"/>
                <w:szCs w:val="24"/>
              </w:rPr>
              <w:t xml:space="preserve"> </w:t>
            </w:r>
            <w:r w:rsidR="00687145" w:rsidRPr="00EF5F02">
              <w:rPr>
                <w:sz w:val="24"/>
                <w:szCs w:val="24"/>
              </w:rPr>
              <w:t>×</w:t>
            </w:r>
            <w:r w:rsidR="00367F84" w:rsidRPr="00EF5F02">
              <w:rPr>
                <w:sz w:val="24"/>
                <w:szCs w:val="24"/>
              </w:rPr>
              <w:t xml:space="preserve"> </w:t>
            </w:r>
            <w:r w:rsidR="00687145" w:rsidRPr="00EF5F02">
              <w:rPr>
                <w:sz w:val="24"/>
                <w:szCs w:val="24"/>
              </w:rPr>
              <w:t xml:space="preserve">(the average rate of change in </w:t>
            </w:r>
            <w:proofErr w:type="spellStart"/>
            <w:r w:rsidR="00687145" w:rsidRPr="00EF5F02">
              <w:rPr>
                <w:i/>
                <w:sz w:val="24"/>
                <w:szCs w:val="24"/>
              </w:rPr>
              <w:t>σ</w:t>
            </w:r>
            <w:r w:rsidR="00687145" w:rsidRPr="00EF5F02">
              <w:rPr>
                <w:rFonts w:hint="eastAsia"/>
                <w:i/>
                <w:sz w:val="24"/>
                <w:szCs w:val="24"/>
                <w:vertAlign w:val="subscript"/>
              </w:rPr>
              <w:t>x</w:t>
            </w:r>
            <w:proofErr w:type="spellEnd"/>
            <w:r w:rsidR="00687145" w:rsidRPr="00EF5F02">
              <w:rPr>
                <w:sz w:val="24"/>
                <w:szCs w:val="24"/>
              </w:rPr>
              <w:t xml:space="preserve"> during first 5s).</w:t>
            </w:r>
          </w:p>
        </w:tc>
      </w:tr>
      <w:tr w:rsidR="004C04CE" w:rsidRPr="0004083C" w14:paraId="1D656EB6" w14:textId="77777777" w:rsidTr="00D45298">
        <w:trPr>
          <w:trHeight w:val="334"/>
        </w:trPr>
        <w:tc>
          <w:tcPr>
            <w:tcW w:w="1536" w:type="dxa"/>
            <w:vAlign w:val="center"/>
          </w:tcPr>
          <w:p w14:paraId="183E6F7F" w14:textId="39126AFE" w:rsidR="004C04CE" w:rsidRPr="00EF5F02" w:rsidRDefault="004C04CE" w:rsidP="00D0623C">
            <w:pPr>
              <w:jc w:val="center"/>
              <w:rPr>
                <w:sz w:val="24"/>
                <w:szCs w:val="24"/>
              </w:rPr>
            </w:pPr>
            <w:r w:rsidRPr="00EF5F02">
              <w:rPr>
                <w:rFonts w:asciiTheme="minorHAnsi" w:eastAsiaTheme="minorEastAsia" w:hAnsiTheme="minorHAnsi" w:cstheme="minorBidi"/>
                <w:position w:val="-12"/>
                <w:sz w:val="22"/>
                <w:szCs w:val="22"/>
                <w:lang w:eastAsia="en-US"/>
              </w:rPr>
              <w:object w:dxaOrig="279" w:dyaOrig="380" w14:anchorId="276DC45A">
                <v:shape id="_x0000_i1027" type="#_x0000_t75" style="width:13.8pt;height:18.45pt" o:ole="">
                  <v:imagedata r:id="rId13" o:title=""/>
                </v:shape>
                <o:OLEObject Type="Embed" ProgID="Equation.DSMT4" ShapeID="_x0000_i1027" DrawAspect="Content" ObjectID="_1543212272" r:id="rId14"/>
              </w:object>
            </w:r>
          </w:p>
        </w:tc>
        <w:tc>
          <w:tcPr>
            <w:tcW w:w="7932" w:type="dxa"/>
            <w:vAlign w:val="center"/>
          </w:tcPr>
          <w:p w14:paraId="2E480E9D" w14:textId="3D754246" w:rsidR="004C04CE" w:rsidRPr="00EF5F02" w:rsidRDefault="00586BFA" w:rsidP="00D0623C">
            <w:pPr>
              <w:jc w:val="both"/>
              <w:rPr>
                <w:sz w:val="24"/>
                <w:szCs w:val="24"/>
              </w:rPr>
            </w:pPr>
            <w:r w:rsidRPr="00EF5F02">
              <w:rPr>
                <w:sz w:val="24"/>
                <w:szCs w:val="24"/>
              </w:rPr>
              <w:t>Standard deviation of x positions of actins at compaction time</w:t>
            </w:r>
          </w:p>
        </w:tc>
      </w:tr>
      <w:tr w:rsidR="00EC3C75" w:rsidRPr="0004083C" w14:paraId="075CEACD" w14:textId="77777777" w:rsidTr="00D45298">
        <w:trPr>
          <w:trHeight w:val="334"/>
        </w:trPr>
        <w:tc>
          <w:tcPr>
            <w:tcW w:w="1536" w:type="dxa"/>
            <w:vAlign w:val="center"/>
          </w:tcPr>
          <w:p w14:paraId="1B48A87D" w14:textId="77777777" w:rsidR="00A926F4" w:rsidRPr="00EF5F02" w:rsidRDefault="00EC3C75" w:rsidP="00D0623C">
            <w:pPr>
              <w:jc w:val="center"/>
              <w:rPr>
                <w:sz w:val="24"/>
                <w:szCs w:val="24"/>
              </w:rPr>
            </w:pPr>
            <w:r w:rsidRPr="00EF5F02">
              <w:rPr>
                <w:sz w:val="24"/>
                <w:szCs w:val="24"/>
              </w:rPr>
              <w:t xml:space="preserve">Inhibition factor </w:t>
            </w:r>
          </w:p>
          <w:p w14:paraId="741E1BCE" w14:textId="09D91EEE" w:rsidR="00EC3C75" w:rsidRPr="00EF5F02" w:rsidRDefault="00EC3C75" w:rsidP="00D0623C">
            <w:pPr>
              <w:jc w:val="center"/>
              <w:rPr>
                <w:sz w:val="24"/>
                <w:szCs w:val="24"/>
              </w:rPr>
            </w:pPr>
            <w:r w:rsidRPr="00EF5F02">
              <w:rPr>
                <w:sz w:val="24"/>
                <w:szCs w:val="24"/>
              </w:rPr>
              <w:t>(</w:t>
            </w:r>
            <w:r w:rsidRPr="00EF5F02">
              <w:rPr>
                <w:i/>
                <w:sz w:val="24"/>
                <w:szCs w:val="24"/>
              </w:rPr>
              <w:t>ξ</w:t>
            </w:r>
            <w:r w:rsidRPr="00EF5F02">
              <w:rPr>
                <w:sz w:val="24"/>
                <w:szCs w:val="24"/>
                <w:vertAlign w:val="subscript"/>
              </w:rPr>
              <w:t>d,A</w:t>
            </w:r>
            <w:r w:rsidRPr="00EF5F02">
              <w:rPr>
                <w:sz w:val="24"/>
                <w:szCs w:val="24"/>
              </w:rPr>
              <w:t>)</w:t>
            </w:r>
          </w:p>
        </w:tc>
        <w:tc>
          <w:tcPr>
            <w:tcW w:w="7932" w:type="dxa"/>
            <w:vAlign w:val="center"/>
          </w:tcPr>
          <w:p w14:paraId="421DAC04" w14:textId="0D9590FD" w:rsidR="00EC3C75" w:rsidRPr="00EF5F02" w:rsidRDefault="00EC3C75" w:rsidP="00ED1C0D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EF5F02">
              <w:rPr>
                <w:sz w:val="24"/>
                <w:szCs w:val="24"/>
              </w:rPr>
              <w:t>Extent to which actin depolymerization is inhibited</w:t>
            </w:r>
            <w:r w:rsidR="00533AC1" w:rsidRPr="00EF5F02">
              <w:rPr>
                <w:sz w:val="24"/>
                <w:szCs w:val="24"/>
              </w:rPr>
              <w:t xml:space="preserve"> by bound ACPs and motors</w:t>
            </w:r>
            <w:r w:rsidRPr="00EF5F02">
              <w:rPr>
                <w:sz w:val="24"/>
                <w:szCs w:val="24"/>
              </w:rPr>
              <w:t xml:space="preserve">. </w:t>
            </w:r>
            <w:r w:rsidR="00533AC1" w:rsidRPr="00EF5F02">
              <w:rPr>
                <w:sz w:val="24"/>
                <w:szCs w:val="24"/>
              </w:rPr>
              <w:t xml:space="preserve">When depolymerization of an actin segment </w:t>
            </w:r>
            <w:r w:rsidR="00D0623C" w:rsidRPr="00EF5F02">
              <w:rPr>
                <w:sz w:val="24"/>
                <w:szCs w:val="24"/>
              </w:rPr>
              <w:t>with</w:t>
            </w:r>
            <w:r w:rsidR="00533AC1" w:rsidRPr="00EF5F02">
              <w:rPr>
                <w:sz w:val="24"/>
                <w:szCs w:val="24"/>
              </w:rPr>
              <w:t xml:space="preserve"> any </w:t>
            </w:r>
            <w:r w:rsidR="00D0623C" w:rsidRPr="00EF5F02">
              <w:rPr>
                <w:sz w:val="24"/>
                <w:szCs w:val="24"/>
              </w:rPr>
              <w:t xml:space="preserve">bound </w:t>
            </w:r>
            <w:r w:rsidR="00533AC1" w:rsidRPr="00EF5F02">
              <w:rPr>
                <w:sz w:val="24"/>
                <w:szCs w:val="24"/>
              </w:rPr>
              <w:t xml:space="preserve">ACP or motor </w:t>
            </w:r>
            <w:r w:rsidR="00D0623C" w:rsidRPr="00EF5F02">
              <w:rPr>
                <w:sz w:val="24"/>
                <w:szCs w:val="24"/>
              </w:rPr>
              <w:t>is considered</w:t>
            </w:r>
            <w:r w:rsidR="00533AC1" w:rsidRPr="00EF5F02">
              <w:rPr>
                <w:sz w:val="24"/>
                <w:szCs w:val="24"/>
              </w:rPr>
              <w:t>, “</w:t>
            </w:r>
            <w:r w:rsidRPr="00EF5F02">
              <w:rPr>
                <w:sz w:val="24"/>
                <w:szCs w:val="24"/>
              </w:rPr>
              <w:t>1-</w:t>
            </w:r>
            <w:r w:rsidRPr="00EF5F02">
              <w:rPr>
                <w:i/>
                <w:sz w:val="24"/>
                <w:szCs w:val="24"/>
              </w:rPr>
              <w:t xml:space="preserve"> ξ</w:t>
            </w:r>
            <w:r w:rsidRPr="00EF5F02">
              <w:rPr>
                <w:sz w:val="24"/>
                <w:szCs w:val="24"/>
                <w:vertAlign w:val="subscript"/>
              </w:rPr>
              <w:t>d,A</w:t>
            </w:r>
            <w:r w:rsidR="00533AC1" w:rsidRPr="00EF5F02">
              <w:rPr>
                <w:sz w:val="24"/>
                <w:szCs w:val="24"/>
              </w:rPr>
              <w:t>”</w:t>
            </w:r>
            <w:r w:rsidRPr="00EF5F02">
              <w:rPr>
                <w:sz w:val="24"/>
                <w:szCs w:val="24"/>
              </w:rPr>
              <w:t xml:space="preserve"> is multiplied to </w:t>
            </w:r>
            <w:r w:rsidR="00D0623C" w:rsidRPr="00EF5F02">
              <w:rPr>
                <w:sz w:val="24"/>
                <w:szCs w:val="24"/>
              </w:rPr>
              <w:t xml:space="preserve">a </w:t>
            </w:r>
            <w:r w:rsidR="00533AC1" w:rsidRPr="00EF5F02">
              <w:rPr>
                <w:sz w:val="24"/>
                <w:szCs w:val="24"/>
              </w:rPr>
              <w:t xml:space="preserve">reference </w:t>
            </w:r>
            <w:r w:rsidRPr="00EF5F02">
              <w:rPr>
                <w:sz w:val="24"/>
                <w:szCs w:val="24"/>
              </w:rPr>
              <w:t>depolymerization rate</w:t>
            </w:r>
            <w:r w:rsidR="00D0623C" w:rsidRPr="00EF5F02">
              <w:rPr>
                <w:sz w:val="24"/>
                <w:szCs w:val="24"/>
              </w:rPr>
              <w:t xml:space="preserve"> for partial or complete inhibition.</w:t>
            </w:r>
          </w:p>
        </w:tc>
      </w:tr>
    </w:tbl>
    <w:p w14:paraId="2DE99FF2" w14:textId="77777777" w:rsidR="0081729A" w:rsidRPr="0004083C" w:rsidRDefault="0081729A" w:rsidP="00A5544B">
      <w:pPr>
        <w:spacing w:line="360" w:lineRule="auto"/>
        <w:rPr>
          <w:rFonts w:ascii="Times" w:hAnsi="Times" w:cs="Times"/>
          <w:b/>
          <w:color w:val="333333"/>
          <w:sz w:val="24"/>
          <w:szCs w:val="24"/>
          <w:lang w:eastAsia="ko-KR"/>
        </w:rPr>
      </w:pPr>
      <w:bookmarkStart w:id="0" w:name="_GoBack"/>
      <w:bookmarkEnd w:id="0"/>
    </w:p>
    <w:sectPr w:rsidR="0081729A" w:rsidRPr="000408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6D3CD5" w14:textId="77777777" w:rsidR="00462DD0" w:rsidRDefault="00462DD0" w:rsidP="00CD7D4E">
      <w:pPr>
        <w:spacing w:after="0" w:line="240" w:lineRule="auto"/>
      </w:pPr>
      <w:r>
        <w:separator/>
      </w:r>
    </w:p>
  </w:endnote>
  <w:endnote w:type="continuationSeparator" w:id="0">
    <w:p w14:paraId="2F6A2EB6" w14:textId="77777777" w:rsidR="00462DD0" w:rsidRDefault="00462DD0" w:rsidP="00CD7D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436CDB" w14:textId="77777777" w:rsidR="00462DD0" w:rsidRDefault="00462DD0" w:rsidP="00CD7D4E">
      <w:pPr>
        <w:spacing w:after="0" w:line="240" w:lineRule="auto"/>
      </w:pPr>
      <w:r>
        <w:separator/>
      </w:r>
    </w:p>
  </w:footnote>
  <w:footnote w:type="continuationSeparator" w:id="0">
    <w:p w14:paraId="6B6D7DF7" w14:textId="77777777" w:rsidR="00462DD0" w:rsidRDefault="00462DD0" w:rsidP="00CD7D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F41EF5"/>
    <w:multiLevelType w:val="hybridMultilevel"/>
    <w:tmpl w:val="591053D6"/>
    <w:lvl w:ilvl="0" w:tplc="EB8CDDC4">
      <w:start w:val="1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7931FA"/>
    <w:multiLevelType w:val="hybridMultilevel"/>
    <w:tmpl w:val="164E336E"/>
    <w:lvl w:ilvl="0" w:tplc="78862DC4">
      <w:start w:val="1"/>
      <w:numFmt w:val="bullet"/>
      <w:lvlText w:val=""/>
      <w:lvlJc w:val="left"/>
      <w:pPr>
        <w:ind w:left="108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onyeong">
    <w15:presenceInfo w15:providerId="None" w15:userId="Wonyeo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2ft9we8persvexwvlpxwravas2s0zzz002&quot;&gt;bundleformation&lt;record-ids&gt;&lt;item&gt;10&lt;/item&gt;&lt;item&gt;33&lt;/item&gt;&lt;item&gt;63&lt;/item&gt;&lt;item&gt;64&lt;/item&gt;&lt;/record-ids&gt;&lt;/item&gt;&lt;/Libraries&gt;"/>
  </w:docVars>
  <w:rsids>
    <w:rsidRoot w:val="00FF1EEE"/>
    <w:rsid w:val="000012C5"/>
    <w:rsid w:val="000014E9"/>
    <w:rsid w:val="00002C1A"/>
    <w:rsid w:val="00003586"/>
    <w:rsid w:val="00004C95"/>
    <w:rsid w:val="00006B77"/>
    <w:rsid w:val="000118F6"/>
    <w:rsid w:val="0001294E"/>
    <w:rsid w:val="0002057F"/>
    <w:rsid w:val="000222B3"/>
    <w:rsid w:val="00023552"/>
    <w:rsid w:val="00025B99"/>
    <w:rsid w:val="00027436"/>
    <w:rsid w:val="00027AD2"/>
    <w:rsid w:val="00030D1F"/>
    <w:rsid w:val="0003103E"/>
    <w:rsid w:val="00032901"/>
    <w:rsid w:val="0003676B"/>
    <w:rsid w:val="00036842"/>
    <w:rsid w:val="00036985"/>
    <w:rsid w:val="00036C38"/>
    <w:rsid w:val="0003723C"/>
    <w:rsid w:val="000372D2"/>
    <w:rsid w:val="0004083C"/>
    <w:rsid w:val="00041502"/>
    <w:rsid w:val="000441D6"/>
    <w:rsid w:val="000464A3"/>
    <w:rsid w:val="00062A0B"/>
    <w:rsid w:val="000634D7"/>
    <w:rsid w:val="00064E0E"/>
    <w:rsid w:val="00064EF0"/>
    <w:rsid w:val="00072959"/>
    <w:rsid w:val="00073A16"/>
    <w:rsid w:val="00075F11"/>
    <w:rsid w:val="00075FD5"/>
    <w:rsid w:val="00076C96"/>
    <w:rsid w:val="0007704E"/>
    <w:rsid w:val="00080B70"/>
    <w:rsid w:val="00080D71"/>
    <w:rsid w:val="00082ADF"/>
    <w:rsid w:val="00083BC9"/>
    <w:rsid w:val="0008467A"/>
    <w:rsid w:val="000869A3"/>
    <w:rsid w:val="000877B8"/>
    <w:rsid w:val="000879E0"/>
    <w:rsid w:val="00091266"/>
    <w:rsid w:val="00092E28"/>
    <w:rsid w:val="0009356A"/>
    <w:rsid w:val="00094181"/>
    <w:rsid w:val="000947FE"/>
    <w:rsid w:val="00095D79"/>
    <w:rsid w:val="00096660"/>
    <w:rsid w:val="00097391"/>
    <w:rsid w:val="000A648A"/>
    <w:rsid w:val="000B1649"/>
    <w:rsid w:val="000B6AB1"/>
    <w:rsid w:val="000C0C8D"/>
    <w:rsid w:val="000C1B17"/>
    <w:rsid w:val="000C2987"/>
    <w:rsid w:val="000C2F0C"/>
    <w:rsid w:val="000D3491"/>
    <w:rsid w:val="000D4BE4"/>
    <w:rsid w:val="000D5274"/>
    <w:rsid w:val="000D5D4C"/>
    <w:rsid w:val="000D6490"/>
    <w:rsid w:val="000D7229"/>
    <w:rsid w:val="000E1F64"/>
    <w:rsid w:val="000E3219"/>
    <w:rsid w:val="000E4841"/>
    <w:rsid w:val="000E5841"/>
    <w:rsid w:val="000F1910"/>
    <w:rsid w:val="000F2DCD"/>
    <w:rsid w:val="000F72C3"/>
    <w:rsid w:val="001006AB"/>
    <w:rsid w:val="00103438"/>
    <w:rsid w:val="00104BFF"/>
    <w:rsid w:val="00106944"/>
    <w:rsid w:val="00107F12"/>
    <w:rsid w:val="00114A2A"/>
    <w:rsid w:val="00116A7A"/>
    <w:rsid w:val="001234B6"/>
    <w:rsid w:val="0012645E"/>
    <w:rsid w:val="00127E9F"/>
    <w:rsid w:val="00130264"/>
    <w:rsid w:val="0013273D"/>
    <w:rsid w:val="00136762"/>
    <w:rsid w:val="00136848"/>
    <w:rsid w:val="00140F64"/>
    <w:rsid w:val="00141891"/>
    <w:rsid w:val="00142A63"/>
    <w:rsid w:val="001453F7"/>
    <w:rsid w:val="00147DB9"/>
    <w:rsid w:val="00151BCE"/>
    <w:rsid w:val="0016083D"/>
    <w:rsid w:val="001729FF"/>
    <w:rsid w:val="00172CA2"/>
    <w:rsid w:val="00175DDF"/>
    <w:rsid w:val="001821B2"/>
    <w:rsid w:val="00182367"/>
    <w:rsid w:val="001825DF"/>
    <w:rsid w:val="001833C5"/>
    <w:rsid w:val="001841F8"/>
    <w:rsid w:val="0018509D"/>
    <w:rsid w:val="001862BE"/>
    <w:rsid w:val="00186F6D"/>
    <w:rsid w:val="00187834"/>
    <w:rsid w:val="00190200"/>
    <w:rsid w:val="00195DDA"/>
    <w:rsid w:val="00197C0A"/>
    <w:rsid w:val="001A26DF"/>
    <w:rsid w:val="001A2DD9"/>
    <w:rsid w:val="001A670C"/>
    <w:rsid w:val="001B1B6D"/>
    <w:rsid w:val="001B229D"/>
    <w:rsid w:val="001B2A4C"/>
    <w:rsid w:val="001B39B6"/>
    <w:rsid w:val="001B4E42"/>
    <w:rsid w:val="001B7F56"/>
    <w:rsid w:val="001C37BD"/>
    <w:rsid w:val="001C5564"/>
    <w:rsid w:val="001D1A01"/>
    <w:rsid w:val="001D24D1"/>
    <w:rsid w:val="001D2D7A"/>
    <w:rsid w:val="001D3272"/>
    <w:rsid w:val="001D442B"/>
    <w:rsid w:val="001E1C53"/>
    <w:rsid w:val="001E363C"/>
    <w:rsid w:val="001E5224"/>
    <w:rsid w:val="001F275D"/>
    <w:rsid w:val="001F3B36"/>
    <w:rsid w:val="001F62A5"/>
    <w:rsid w:val="002008C9"/>
    <w:rsid w:val="00203FBB"/>
    <w:rsid w:val="00204017"/>
    <w:rsid w:val="00204D84"/>
    <w:rsid w:val="0020702D"/>
    <w:rsid w:val="0020707A"/>
    <w:rsid w:val="00210B17"/>
    <w:rsid w:val="00214DDD"/>
    <w:rsid w:val="00215FA5"/>
    <w:rsid w:val="0022180B"/>
    <w:rsid w:val="00222986"/>
    <w:rsid w:val="002239CC"/>
    <w:rsid w:val="00224B0D"/>
    <w:rsid w:val="0022518D"/>
    <w:rsid w:val="0022764E"/>
    <w:rsid w:val="0023119D"/>
    <w:rsid w:val="0023423C"/>
    <w:rsid w:val="0023521D"/>
    <w:rsid w:val="00236D75"/>
    <w:rsid w:val="00237D44"/>
    <w:rsid w:val="0024399B"/>
    <w:rsid w:val="00246106"/>
    <w:rsid w:val="00250FD8"/>
    <w:rsid w:val="0025309B"/>
    <w:rsid w:val="00257AE2"/>
    <w:rsid w:val="0026472B"/>
    <w:rsid w:val="00264F84"/>
    <w:rsid w:val="0026582C"/>
    <w:rsid w:val="00265A68"/>
    <w:rsid w:val="00266C0B"/>
    <w:rsid w:val="00270041"/>
    <w:rsid w:val="00270C05"/>
    <w:rsid w:val="00272CF2"/>
    <w:rsid w:val="00272DFD"/>
    <w:rsid w:val="002768B1"/>
    <w:rsid w:val="00291C91"/>
    <w:rsid w:val="00291F08"/>
    <w:rsid w:val="00292F01"/>
    <w:rsid w:val="002A1FC9"/>
    <w:rsid w:val="002A7842"/>
    <w:rsid w:val="002B24CC"/>
    <w:rsid w:val="002B3762"/>
    <w:rsid w:val="002B40B9"/>
    <w:rsid w:val="002C500B"/>
    <w:rsid w:val="002C5079"/>
    <w:rsid w:val="002C56AF"/>
    <w:rsid w:val="002D090B"/>
    <w:rsid w:val="002D369F"/>
    <w:rsid w:val="002D6D98"/>
    <w:rsid w:val="002D76D9"/>
    <w:rsid w:val="002E190C"/>
    <w:rsid w:val="002E2A1F"/>
    <w:rsid w:val="002E5218"/>
    <w:rsid w:val="002E6A7C"/>
    <w:rsid w:val="002F0001"/>
    <w:rsid w:val="002F0E20"/>
    <w:rsid w:val="002F1AB2"/>
    <w:rsid w:val="002F31C2"/>
    <w:rsid w:val="002F36A6"/>
    <w:rsid w:val="002F36E4"/>
    <w:rsid w:val="002F387B"/>
    <w:rsid w:val="0030564B"/>
    <w:rsid w:val="0030611E"/>
    <w:rsid w:val="00311527"/>
    <w:rsid w:val="003116C2"/>
    <w:rsid w:val="0031379E"/>
    <w:rsid w:val="00316143"/>
    <w:rsid w:val="00322042"/>
    <w:rsid w:val="0032512D"/>
    <w:rsid w:val="00326FCC"/>
    <w:rsid w:val="00327281"/>
    <w:rsid w:val="003301B0"/>
    <w:rsid w:val="00330326"/>
    <w:rsid w:val="00332422"/>
    <w:rsid w:val="0033726B"/>
    <w:rsid w:val="003401E5"/>
    <w:rsid w:val="003402E4"/>
    <w:rsid w:val="00341883"/>
    <w:rsid w:val="003427D6"/>
    <w:rsid w:val="00343557"/>
    <w:rsid w:val="00345601"/>
    <w:rsid w:val="003474E2"/>
    <w:rsid w:val="00347569"/>
    <w:rsid w:val="00347B19"/>
    <w:rsid w:val="00352765"/>
    <w:rsid w:val="00353950"/>
    <w:rsid w:val="0035399F"/>
    <w:rsid w:val="0035410B"/>
    <w:rsid w:val="00355446"/>
    <w:rsid w:val="003559E5"/>
    <w:rsid w:val="00357204"/>
    <w:rsid w:val="00361178"/>
    <w:rsid w:val="003642EC"/>
    <w:rsid w:val="00364E04"/>
    <w:rsid w:val="00366055"/>
    <w:rsid w:val="003671FE"/>
    <w:rsid w:val="00367B3C"/>
    <w:rsid w:val="00367F84"/>
    <w:rsid w:val="00373E72"/>
    <w:rsid w:val="003744F1"/>
    <w:rsid w:val="00375018"/>
    <w:rsid w:val="0037740E"/>
    <w:rsid w:val="00380C29"/>
    <w:rsid w:val="003822C5"/>
    <w:rsid w:val="00387AB3"/>
    <w:rsid w:val="00390790"/>
    <w:rsid w:val="00392B1B"/>
    <w:rsid w:val="00393D8A"/>
    <w:rsid w:val="00397401"/>
    <w:rsid w:val="003A021C"/>
    <w:rsid w:val="003A2AC4"/>
    <w:rsid w:val="003A3728"/>
    <w:rsid w:val="003A5905"/>
    <w:rsid w:val="003A7328"/>
    <w:rsid w:val="003B0789"/>
    <w:rsid w:val="003B0E5F"/>
    <w:rsid w:val="003B1E64"/>
    <w:rsid w:val="003B2F2B"/>
    <w:rsid w:val="003B3841"/>
    <w:rsid w:val="003B3F77"/>
    <w:rsid w:val="003B72E2"/>
    <w:rsid w:val="003C1808"/>
    <w:rsid w:val="003C36FE"/>
    <w:rsid w:val="003C48E2"/>
    <w:rsid w:val="003C4BFC"/>
    <w:rsid w:val="003C74E5"/>
    <w:rsid w:val="003D2115"/>
    <w:rsid w:val="003D744D"/>
    <w:rsid w:val="003D77EC"/>
    <w:rsid w:val="003D78CA"/>
    <w:rsid w:val="003D7C67"/>
    <w:rsid w:val="003E0CE3"/>
    <w:rsid w:val="003E1369"/>
    <w:rsid w:val="003E288D"/>
    <w:rsid w:val="003E2CD5"/>
    <w:rsid w:val="003E6915"/>
    <w:rsid w:val="003F02C1"/>
    <w:rsid w:val="003F0475"/>
    <w:rsid w:val="003F093A"/>
    <w:rsid w:val="003F556E"/>
    <w:rsid w:val="003F6613"/>
    <w:rsid w:val="003F70A2"/>
    <w:rsid w:val="00400E7A"/>
    <w:rsid w:val="0040184E"/>
    <w:rsid w:val="0040548D"/>
    <w:rsid w:val="00406116"/>
    <w:rsid w:val="00411ED3"/>
    <w:rsid w:val="00412E40"/>
    <w:rsid w:val="00423FCC"/>
    <w:rsid w:val="00426ED9"/>
    <w:rsid w:val="004270D9"/>
    <w:rsid w:val="00427626"/>
    <w:rsid w:val="00431135"/>
    <w:rsid w:val="0043222A"/>
    <w:rsid w:val="004324E2"/>
    <w:rsid w:val="00433F75"/>
    <w:rsid w:val="004353AF"/>
    <w:rsid w:val="004400EF"/>
    <w:rsid w:val="00440312"/>
    <w:rsid w:val="00440CF6"/>
    <w:rsid w:val="00442530"/>
    <w:rsid w:val="00444383"/>
    <w:rsid w:val="004468BD"/>
    <w:rsid w:val="004478D3"/>
    <w:rsid w:val="00451800"/>
    <w:rsid w:val="00455ADF"/>
    <w:rsid w:val="0045639C"/>
    <w:rsid w:val="00461A44"/>
    <w:rsid w:val="004624D1"/>
    <w:rsid w:val="00462704"/>
    <w:rsid w:val="00462C66"/>
    <w:rsid w:val="00462DD0"/>
    <w:rsid w:val="00464A91"/>
    <w:rsid w:val="00466E33"/>
    <w:rsid w:val="00467267"/>
    <w:rsid w:val="00467293"/>
    <w:rsid w:val="004800AB"/>
    <w:rsid w:val="0048217D"/>
    <w:rsid w:val="0048668E"/>
    <w:rsid w:val="00486817"/>
    <w:rsid w:val="00491BC8"/>
    <w:rsid w:val="0049364C"/>
    <w:rsid w:val="00495503"/>
    <w:rsid w:val="004A0670"/>
    <w:rsid w:val="004A706F"/>
    <w:rsid w:val="004A737A"/>
    <w:rsid w:val="004B20E6"/>
    <w:rsid w:val="004B6834"/>
    <w:rsid w:val="004C04CE"/>
    <w:rsid w:val="004C1A3B"/>
    <w:rsid w:val="004C34CC"/>
    <w:rsid w:val="004C6442"/>
    <w:rsid w:val="004D155F"/>
    <w:rsid w:val="004D2B66"/>
    <w:rsid w:val="004D4392"/>
    <w:rsid w:val="004E0287"/>
    <w:rsid w:val="004E0B67"/>
    <w:rsid w:val="004E24EA"/>
    <w:rsid w:val="004E3C2D"/>
    <w:rsid w:val="004E4FB4"/>
    <w:rsid w:val="004E762E"/>
    <w:rsid w:val="004E77FE"/>
    <w:rsid w:val="004F75F3"/>
    <w:rsid w:val="004F7BFB"/>
    <w:rsid w:val="00500863"/>
    <w:rsid w:val="00503E11"/>
    <w:rsid w:val="005050C9"/>
    <w:rsid w:val="00505170"/>
    <w:rsid w:val="00506544"/>
    <w:rsid w:val="00506F54"/>
    <w:rsid w:val="00512BED"/>
    <w:rsid w:val="00513131"/>
    <w:rsid w:val="0051466B"/>
    <w:rsid w:val="00516D82"/>
    <w:rsid w:val="0052204A"/>
    <w:rsid w:val="005231EE"/>
    <w:rsid w:val="00523D42"/>
    <w:rsid w:val="00525283"/>
    <w:rsid w:val="00525478"/>
    <w:rsid w:val="00527753"/>
    <w:rsid w:val="005302B8"/>
    <w:rsid w:val="005319E3"/>
    <w:rsid w:val="00532D11"/>
    <w:rsid w:val="00533921"/>
    <w:rsid w:val="00533AC1"/>
    <w:rsid w:val="005371F9"/>
    <w:rsid w:val="00541CA1"/>
    <w:rsid w:val="00542B4B"/>
    <w:rsid w:val="005441F3"/>
    <w:rsid w:val="00547618"/>
    <w:rsid w:val="005508BB"/>
    <w:rsid w:val="00553949"/>
    <w:rsid w:val="0055543F"/>
    <w:rsid w:val="00556C34"/>
    <w:rsid w:val="00560124"/>
    <w:rsid w:val="0056675B"/>
    <w:rsid w:val="00566FE3"/>
    <w:rsid w:val="00567D72"/>
    <w:rsid w:val="0057133C"/>
    <w:rsid w:val="00571A2F"/>
    <w:rsid w:val="00572FB7"/>
    <w:rsid w:val="00573B67"/>
    <w:rsid w:val="005741F1"/>
    <w:rsid w:val="005816EA"/>
    <w:rsid w:val="005822D5"/>
    <w:rsid w:val="00582A17"/>
    <w:rsid w:val="005839FD"/>
    <w:rsid w:val="00584073"/>
    <w:rsid w:val="00585DAF"/>
    <w:rsid w:val="00586BFA"/>
    <w:rsid w:val="005900F0"/>
    <w:rsid w:val="0059084D"/>
    <w:rsid w:val="00591668"/>
    <w:rsid w:val="00594040"/>
    <w:rsid w:val="005A0B1A"/>
    <w:rsid w:val="005A3F4E"/>
    <w:rsid w:val="005B2825"/>
    <w:rsid w:val="005B73D4"/>
    <w:rsid w:val="005C0302"/>
    <w:rsid w:val="005C14FB"/>
    <w:rsid w:val="005C1F9C"/>
    <w:rsid w:val="005C4806"/>
    <w:rsid w:val="005C5EDD"/>
    <w:rsid w:val="005C7AEE"/>
    <w:rsid w:val="005D0F7F"/>
    <w:rsid w:val="005E2948"/>
    <w:rsid w:val="005E620D"/>
    <w:rsid w:val="005F1004"/>
    <w:rsid w:val="005F1964"/>
    <w:rsid w:val="005F2C3C"/>
    <w:rsid w:val="005F3A59"/>
    <w:rsid w:val="005F3EF9"/>
    <w:rsid w:val="005F4C9D"/>
    <w:rsid w:val="005F6266"/>
    <w:rsid w:val="005F73F7"/>
    <w:rsid w:val="0060127F"/>
    <w:rsid w:val="00602EDE"/>
    <w:rsid w:val="00605ABF"/>
    <w:rsid w:val="0061046B"/>
    <w:rsid w:val="00610640"/>
    <w:rsid w:val="006112DF"/>
    <w:rsid w:val="00614C71"/>
    <w:rsid w:val="00616E5B"/>
    <w:rsid w:val="0062091C"/>
    <w:rsid w:val="0062172B"/>
    <w:rsid w:val="00623B7B"/>
    <w:rsid w:val="00627555"/>
    <w:rsid w:val="006303EE"/>
    <w:rsid w:val="00630AD4"/>
    <w:rsid w:val="00630E21"/>
    <w:rsid w:val="00631337"/>
    <w:rsid w:val="0063611B"/>
    <w:rsid w:val="00637734"/>
    <w:rsid w:val="00637B1F"/>
    <w:rsid w:val="00640C49"/>
    <w:rsid w:val="00645466"/>
    <w:rsid w:val="00646670"/>
    <w:rsid w:val="00647E2C"/>
    <w:rsid w:val="0065200A"/>
    <w:rsid w:val="00656564"/>
    <w:rsid w:val="006600A9"/>
    <w:rsid w:val="00660430"/>
    <w:rsid w:val="00663AC3"/>
    <w:rsid w:val="00664D23"/>
    <w:rsid w:val="006710FE"/>
    <w:rsid w:val="006723B6"/>
    <w:rsid w:val="006743AC"/>
    <w:rsid w:val="00675445"/>
    <w:rsid w:val="00676705"/>
    <w:rsid w:val="00684A47"/>
    <w:rsid w:val="006870F8"/>
    <w:rsid w:val="00687145"/>
    <w:rsid w:val="00690ACA"/>
    <w:rsid w:val="00690DF7"/>
    <w:rsid w:val="00692B15"/>
    <w:rsid w:val="00693EE4"/>
    <w:rsid w:val="00694FDB"/>
    <w:rsid w:val="006976B2"/>
    <w:rsid w:val="00697A07"/>
    <w:rsid w:val="006A1F1A"/>
    <w:rsid w:val="006A269C"/>
    <w:rsid w:val="006A57F6"/>
    <w:rsid w:val="006B24D4"/>
    <w:rsid w:val="006B366B"/>
    <w:rsid w:val="006B5C9C"/>
    <w:rsid w:val="006B61AA"/>
    <w:rsid w:val="006B782B"/>
    <w:rsid w:val="006C3C99"/>
    <w:rsid w:val="006C773F"/>
    <w:rsid w:val="006D1563"/>
    <w:rsid w:val="006D3FEF"/>
    <w:rsid w:val="006E0BD0"/>
    <w:rsid w:val="006E2899"/>
    <w:rsid w:val="006E2FB3"/>
    <w:rsid w:val="006E31F8"/>
    <w:rsid w:val="006E397B"/>
    <w:rsid w:val="006F6EE3"/>
    <w:rsid w:val="006F79C3"/>
    <w:rsid w:val="007141E1"/>
    <w:rsid w:val="00714741"/>
    <w:rsid w:val="007207F6"/>
    <w:rsid w:val="00721636"/>
    <w:rsid w:val="007262BE"/>
    <w:rsid w:val="00730025"/>
    <w:rsid w:val="00732263"/>
    <w:rsid w:val="007324C6"/>
    <w:rsid w:val="00735538"/>
    <w:rsid w:val="0073604F"/>
    <w:rsid w:val="0073710B"/>
    <w:rsid w:val="0073712D"/>
    <w:rsid w:val="007422BD"/>
    <w:rsid w:val="0074396E"/>
    <w:rsid w:val="00743AF9"/>
    <w:rsid w:val="0074735A"/>
    <w:rsid w:val="007515CA"/>
    <w:rsid w:val="007526DC"/>
    <w:rsid w:val="00763015"/>
    <w:rsid w:val="00764A6C"/>
    <w:rsid w:val="00766662"/>
    <w:rsid w:val="00766D7C"/>
    <w:rsid w:val="007703C3"/>
    <w:rsid w:val="00770DCF"/>
    <w:rsid w:val="00773082"/>
    <w:rsid w:val="00774403"/>
    <w:rsid w:val="007756A9"/>
    <w:rsid w:val="00777D05"/>
    <w:rsid w:val="00780BCF"/>
    <w:rsid w:val="0078151F"/>
    <w:rsid w:val="00781A46"/>
    <w:rsid w:val="0078370E"/>
    <w:rsid w:val="00783AF5"/>
    <w:rsid w:val="00784F23"/>
    <w:rsid w:val="00785633"/>
    <w:rsid w:val="007859D9"/>
    <w:rsid w:val="00785E28"/>
    <w:rsid w:val="00790102"/>
    <w:rsid w:val="007925D7"/>
    <w:rsid w:val="0079301F"/>
    <w:rsid w:val="00794979"/>
    <w:rsid w:val="00796AB1"/>
    <w:rsid w:val="007A2C8E"/>
    <w:rsid w:val="007A2C99"/>
    <w:rsid w:val="007A3776"/>
    <w:rsid w:val="007A4317"/>
    <w:rsid w:val="007B0C50"/>
    <w:rsid w:val="007B0C52"/>
    <w:rsid w:val="007B0CFB"/>
    <w:rsid w:val="007B32F4"/>
    <w:rsid w:val="007B5F3C"/>
    <w:rsid w:val="007B68FF"/>
    <w:rsid w:val="007C1C3F"/>
    <w:rsid w:val="007C7AEF"/>
    <w:rsid w:val="007D2BDD"/>
    <w:rsid w:val="007D3B80"/>
    <w:rsid w:val="007E0D62"/>
    <w:rsid w:val="007E1159"/>
    <w:rsid w:val="007E116C"/>
    <w:rsid w:val="007E2B32"/>
    <w:rsid w:val="007E73CC"/>
    <w:rsid w:val="007F0A29"/>
    <w:rsid w:val="007F3CFC"/>
    <w:rsid w:val="007F49A5"/>
    <w:rsid w:val="00803358"/>
    <w:rsid w:val="008047F6"/>
    <w:rsid w:val="00811F9E"/>
    <w:rsid w:val="0081249A"/>
    <w:rsid w:val="00813D0F"/>
    <w:rsid w:val="00814A98"/>
    <w:rsid w:val="00814D6A"/>
    <w:rsid w:val="008152A3"/>
    <w:rsid w:val="00815D80"/>
    <w:rsid w:val="0081729A"/>
    <w:rsid w:val="00822F96"/>
    <w:rsid w:val="00824210"/>
    <w:rsid w:val="00824773"/>
    <w:rsid w:val="0082696E"/>
    <w:rsid w:val="00831E6E"/>
    <w:rsid w:val="00833098"/>
    <w:rsid w:val="00834520"/>
    <w:rsid w:val="0084466F"/>
    <w:rsid w:val="00845B8C"/>
    <w:rsid w:val="00850A3C"/>
    <w:rsid w:val="00854A20"/>
    <w:rsid w:val="00855757"/>
    <w:rsid w:val="00857FAC"/>
    <w:rsid w:val="0086223A"/>
    <w:rsid w:val="00862B3C"/>
    <w:rsid w:val="0086545F"/>
    <w:rsid w:val="0086584A"/>
    <w:rsid w:val="00867138"/>
    <w:rsid w:val="00872242"/>
    <w:rsid w:val="0087591E"/>
    <w:rsid w:val="00876717"/>
    <w:rsid w:val="00880A6F"/>
    <w:rsid w:val="00883F15"/>
    <w:rsid w:val="00885BA8"/>
    <w:rsid w:val="00886193"/>
    <w:rsid w:val="008872A1"/>
    <w:rsid w:val="00890763"/>
    <w:rsid w:val="00895928"/>
    <w:rsid w:val="00897D5E"/>
    <w:rsid w:val="008A1FAB"/>
    <w:rsid w:val="008A3898"/>
    <w:rsid w:val="008A728C"/>
    <w:rsid w:val="008A7F2D"/>
    <w:rsid w:val="008B071D"/>
    <w:rsid w:val="008B13EB"/>
    <w:rsid w:val="008B7D17"/>
    <w:rsid w:val="008C107C"/>
    <w:rsid w:val="008C33E4"/>
    <w:rsid w:val="008C58D7"/>
    <w:rsid w:val="008D1226"/>
    <w:rsid w:val="008D1EB4"/>
    <w:rsid w:val="008D2BE7"/>
    <w:rsid w:val="008D3710"/>
    <w:rsid w:val="008E2B92"/>
    <w:rsid w:val="008E4923"/>
    <w:rsid w:val="008E55E0"/>
    <w:rsid w:val="008E65DD"/>
    <w:rsid w:val="008F4AD9"/>
    <w:rsid w:val="008F5AC7"/>
    <w:rsid w:val="009000FB"/>
    <w:rsid w:val="009019D1"/>
    <w:rsid w:val="00902230"/>
    <w:rsid w:val="00904029"/>
    <w:rsid w:val="009040F1"/>
    <w:rsid w:val="00907564"/>
    <w:rsid w:val="00910C72"/>
    <w:rsid w:val="00911146"/>
    <w:rsid w:val="009120BD"/>
    <w:rsid w:val="00912D40"/>
    <w:rsid w:val="00915A9A"/>
    <w:rsid w:val="00917D9E"/>
    <w:rsid w:val="00921929"/>
    <w:rsid w:val="00922430"/>
    <w:rsid w:val="00924A04"/>
    <w:rsid w:val="00924DB9"/>
    <w:rsid w:val="009271F7"/>
    <w:rsid w:val="00930DF1"/>
    <w:rsid w:val="00932A99"/>
    <w:rsid w:val="009331F8"/>
    <w:rsid w:val="00933A76"/>
    <w:rsid w:val="00937BE2"/>
    <w:rsid w:val="009415DE"/>
    <w:rsid w:val="00943CFC"/>
    <w:rsid w:val="009448A4"/>
    <w:rsid w:val="00944F30"/>
    <w:rsid w:val="00944F43"/>
    <w:rsid w:val="0094699C"/>
    <w:rsid w:val="00952C9C"/>
    <w:rsid w:val="009533BC"/>
    <w:rsid w:val="009551DA"/>
    <w:rsid w:val="00956B55"/>
    <w:rsid w:val="00956CBE"/>
    <w:rsid w:val="0095774B"/>
    <w:rsid w:val="009625C9"/>
    <w:rsid w:val="0096260A"/>
    <w:rsid w:val="0096470D"/>
    <w:rsid w:val="00970017"/>
    <w:rsid w:val="0097066E"/>
    <w:rsid w:val="009724F2"/>
    <w:rsid w:val="00972A91"/>
    <w:rsid w:val="00982E2F"/>
    <w:rsid w:val="009853BF"/>
    <w:rsid w:val="0098703E"/>
    <w:rsid w:val="009871E9"/>
    <w:rsid w:val="0099081E"/>
    <w:rsid w:val="00990A38"/>
    <w:rsid w:val="00991CE2"/>
    <w:rsid w:val="00993E9F"/>
    <w:rsid w:val="00994C53"/>
    <w:rsid w:val="009A0FCD"/>
    <w:rsid w:val="009A5DD5"/>
    <w:rsid w:val="009B10CA"/>
    <w:rsid w:val="009B133B"/>
    <w:rsid w:val="009B25DA"/>
    <w:rsid w:val="009B2AA1"/>
    <w:rsid w:val="009B3453"/>
    <w:rsid w:val="009B62D6"/>
    <w:rsid w:val="009C0BB5"/>
    <w:rsid w:val="009C3D57"/>
    <w:rsid w:val="009C3E67"/>
    <w:rsid w:val="009C6CCE"/>
    <w:rsid w:val="009C7748"/>
    <w:rsid w:val="009C7B1B"/>
    <w:rsid w:val="009E1464"/>
    <w:rsid w:val="009E1998"/>
    <w:rsid w:val="009E2F9B"/>
    <w:rsid w:val="009E6B58"/>
    <w:rsid w:val="009E7312"/>
    <w:rsid w:val="009E79C7"/>
    <w:rsid w:val="009F2191"/>
    <w:rsid w:val="009F3CCB"/>
    <w:rsid w:val="009F46AD"/>
    <w:rsid w:val="009F4B2E"/>
    <w:rsid w:val="009F6391"/>
    <w:rsid w:val="00A000BE"/>
    <w:rsid w:val="00A004D8"/>
    <w:rsid w:val="00A0123B"/>
    <w:rsid w:val="00A02D1D"/>
    <w:rsid w:val="00A060C6"/>
    <w:rsid w:val="00A13D1C"/>
    <w:rsid w:val="00A14564"/>
    <w:rsid w:val="00A156D4"/>
    <w:rsid w:val="00A15BB4"/>
    <w:rsid w:val="00A17EAB"/>
    <w:rsid w:val="00A2095F"/>
    <w:rsid w:val="00A20963"/>
    <w:rsid w:val="00A22275"/>
    <w:rsid w:val="00A2550F"/>
    <w:rsid w:val="00A317BB"/>
    <w:rsid w:val="00A34B48"/>
    <w:rsid w:val="00A37658"/>
    <w:rsid w:val="00A41E68"/>
    <w:rsid w:val="00A433A0"/>
    <w:rsid w:val="00A43C8E"/>
    <w:rsid w:val="00A43FF6"/>
    <w:rsid w:val="00A44199"/>
    <w:rsid w:val="00A454FA"/>
    <w:rsid w:val="00A4651F"/>
    <w:rsid w:val="00A47048"/>
    <w:rsid w:val="00A50FD1"/>
    <w:rsid w:val="00A52CAE"/>
    <w:rsid w:val="00A52DF9"/>
    <w:rsid w:val="00A5544B"/>
    <w:rsid w:val="00A60214"/>
    <w:rsid w:val="00A63C4F"/>
    <w:rsid w:val="00A67947"/>
    <w:rsid w:val="00A77317"/>
    <w:rsid w:val="00A81852"/>
    <w:rsid w:val="00A90504"/>
    <w:rsid w:val="00A926F4"/>
    <w:rsid w:val="00A931D9"/>
    <w:rsid w:val="00A931EC"/>
    <w:rsid w:val="00A94102"/>
    <w:rsid w:val="00AA1936"/>
    <w:rsid w:val="00AA1C35"/>
    <w:rsid w:val="00AA4834"/>
    <w:rsid w:val="00AA4EAA"/>
    <w:rsid w:val="00AA5367"/>
    <w:rsid w:val="00AA573C"/>
    <w:rsid w:val="00AA6E09"/>
    <w:rsid w:val="00AB3215"/>
    <w:rsid w:val="00AB4B89"/>
    <w:rsid w:val="00AB4C97"/>
    <w:rsid w:val="00AC1268"/>
    <w:rsid w:val="00AC15E5"/>
    <w:rsid w:val="00AC22C8"/>
    <w:rsid w:val="00AC32F8"/>
    <w:rsid w:val="00AC42DF"/>
    <w:rsid w:val="00AC70B0"/>
    <w:rsid w:val="00AD0C10"/>
    <w:rsid w:val="00AD1D66"/>
    <w:rsid w:val="00AD27CB"/>
    <w:rsid w:val="00AD2C09"/>
    <w:rsid w:val="00AD6E65"/>
    <w:rsid w:val="00AD7B2F"/>
    <w:rsid w:val="00AD7C84"/>
    <w:rsid w:val="00AE0080"/>
    <w:rsid w:val="00AE224C"/>
    <w:rsid w:val="00AE38BB"/>
    <w:rsid w:val="00AE4273"/>
    <w:rsid w:val="00AE4E39"/>
    <w:rsid w:val="00AE7D4C"/>
    <w:rsid w:val="00AF095E"/>
    <w:rsid w:val="00AF2D9D"/>
    <w:rsid w:val="00AF5903"/>
    <w:rsid w:val="00AF62C6"/>
    <w:rsid w:val="00B02DEE"/>
    <w:rsid w:val="00B03147"/>
    <w:rsid w:val="00B04E97"/>
    <w:rsid w:val="00B10C6F"/>
    <w:rsid w:val="00B11018"/>
    <w:rsid w:val="00B113DF"/>
    <w:rsid w:val="00B15B9E"/>
    <w:rsid w:val="00B239FE"/>
    <w:rsid w:val="00B25329"/>
    <w:rsid w:val="00B26E6E"/>
    <w:rsid w:val="00B30F40"/>
    <w:rsid w:val="00B33AF1"/>
    <w:rsid w:val="00B357EE"/>
    <w:rsid w:val="00B36890"/>
    <w:rsid w:val="00B36B09"/>
    <w:rsid w:val="00B37C1F"/>
    <w:rsid w:val="00B416AF"/>
    <w:rsid w:val="00B424FA"/>
    <w:rsid w:val="00B437B2"/>
    <w:rsid w:val="00B45C3D"/>
    <w:rsid w:val="00B477E9"/>
    <w:rsid w:val="00B50183"/>
    <w:rsid w:val="00B520BC"/>
    <w:rsid w:val="00B5264D"/>
    <w:rsid w:val="00B54C73"/>
    <w:rsid w:val="00B55078"/>
    <w:rsid w:val="00B55465"/>
    <w:rsid w:val="00B61FD9"/>
    <w:rsid w:val="00B63133"/>
    <w:rsid w:val="00B63EED"/>
    <w:rsid w:val="00B659B2"/>
    <w:rsid w:val="00B65E96"/>
    <w:rsid w:val="00B66E8C"/>
    <w:rsid w:val="00B7014C"/>
    <w:rsid w:val="00B71351"/>
    <w:rsid w:val="00B728A7"/>
    <w:rsid w:val="00B72A6A"/>
    <w:rsid w:val="00B73095"/>
    <w:rsid w:val="00B738BF"/>
    <w:rsid w:val="00B759C5"/>
    <w:rsid w:val="00B81374"/>
    <w:rsid w:val="00B83495"/>
    <w:rsid w:val="00B843E9"/>
    <w:rsid w:val="00B84686"/>
    <w:rsid w:val="00B84813"/>
    <w:rsid w:val="00B86F5C"/>
    <w:rsid w:val="00B9448A"/>
    <w:rsid w:val="00B974D0"/>
    <w:rsid w:val="00BA126A"/>
    <w:rsid w:val="00BA2F5B"/>
    <w:rsid w:val="00BA4275"/>
    <w:rsid w:val="00BA53BA"/>
    <w:rsid w:val="00BB07A9"/>
    <w:rsid w:val="00BC319E"/>
    <w:rsid w:val="00BC4971"/>
    <w:rsid w:val="00BC4E86"/>
    <w:rsid w:val="00BC5396"/>
    <w:rsid w:val="00BC58FB"/>
    <w:rsid w:val="00BC780D"/>
    <w:rsid w:val="00BC7973"/>
    <w:rsid w:val="00BD1157"/>
    <w:rsid w:val="00BD1220"/>
    <w:rsid w:val="00BD5564"/>
    <w:rsid w:val="00BD6ED6"/>
    <w:rsid w:val="00BE132D"/>
    <w:rsid w:val="00BE48AB"/>
    <w:rsid w:val="00BE766F"/>
    <w:rsid w:val="00BF19B7"/>
    <w:rsid w:val="00BF3030"/>
    <w:rsid w:val="00BF34C0"/>
    <w:rsid w:val="00C016EC"/>
    <w:rsid w:val="00C02A67"/>
    <w:rsid w:val="00C02E9D"/>
    <w:rsid w:val="00C03B01"/>
    <w:rsid w:val="00C03B0A"/>
    <w:rsid w:val="00C0648A"/>
    <w:rsid w:val="00C06BC7"/>
    <w:rsid w:val="00C12BBF"/>
    <w:rsid w:val="00C13600"/>
    <w:rsid w:val="00C15DCB"/>
    <w:rsid w:val="00C16293"/>
    <w:rsid w:val="00C239BB"/>
    <w:rsid w:val="00C240D2"/>
    <w:rsid w:val="00C2446E"/>
    <w:rsid w:val="00C278F8"/>
    <w:rsid w:val="00C32F74"/>
    <w:rsid w:val="00C34732"/>
    <w:rsid w:val="00C358E7"/>
    <w:rsid w:val="00C35BEF"/>
    <w:rsid w:val="00C36EAD"/>
    <w:rsid w:val="00C37DC1"/>
    <w:rsid w:val="00C37E20"/>
    <w:rsid w:val="00C40C37"/>
    <w:rsid w:val="00C41A48"/>
    <w:rsid w:val="00C426AD"/>
    <w:rsid w:val="00C43055"/>
    <w:rsid w:val="00C51E01"/>
    <w:rsid w:val="00C5497E"/>
    <w:rsid w:val="00C65475"/>
    <w:rsid w:val="00C65815"/>
    <w:rsid w:val="00C66B3F"/>
    <w:rsid w:val="00C6715D"/>
    <w:rsid w:val="00C67544"/>
    <w:rsid w:val="00C71521"/>
    <w:rsid w:val="00C7153D"/>
    <w:rsid w:val="00C81132"/>
    <w:rsid w:val="00C836AA"/>
    <w:rsid w:val="00C85254"/>
    <w:rsid w:val="00C92C11"/>
    <w:rsid w:val="00C9718B"/>
    <w:rsid w:val="00CA1ED4"/>
    <w:rsid w:val="00CA3F9A"/>
    <w:rsid w:val="00CA7019"/>
    <w:rsid w:val="00CA7C86"/>
    <w:rsid w:val="00CB15B7"/>
    <w:rsid w:val="00CB65DD"/>
    <w:rsid w:val="00CB6B18"/>
    <w:rsid w:val="00CC0F09"/>
    <w:rsid w:val="00CC112D"/>
    <w:rsid w:val="00CC1582"/>
    <w:rsid w:val="00CC2A9B"/>
    <w:rsid w:val="00CC2D1D"/>
    <w:rsid w:val="00CC3B63"/>
    <w:rsid w:val="00CC41A8"/>
    <w:rsid w:val="00CC50F1"/>
    <w:rsid w:val="00CC637C"/>
    <w:rsid w:val="00CC655C"/>
    <w:rsid w:val="00CC7265"/>
    <w:rsid w:val="00CD373C"/>
    <w:rsid w:val="00CD4527"/>
    <w:rsid w:val="00CD63F0"/>
    <w:rsid w:val="00CD720A"/>
    <w:rsid w:val="00CD7D4E"/>
    <w:rsid w:val="00CD7DC9"/>
    <w:rsid w:val="00CE0CD7"/>
    <w:rsid w:val="00CE58D6"/>
    <w:rsid w:val="00CF10BC"/>
    <w:rsid w:val="00CF3C18"/>
    <w:rsid w:val="00CF5B01"/>
    <w:rsid w:val="00CF773A"/>
    <w:rsid w:val="00CF7C1E"/>
    <w:rsid w:val="00D00807"/>
    <w:rsid w:val="00D0124E"/>
    <w:rsid w:val="00D0623C"/>
    <w:rsid w:val="00D07AAB"/>
    <w:rsid w:val="00D158D9"/>
    <w:rsid w:val="00D20205"/>
    <w:rsid w:val="00D21CB8"/>
    <w:rsid w:val="00D22C3E"/>
    <w:rsid w:val="00D23BF8"/>
    <w:rsid w:val="00D255C3"/>
    <w:rsid w:val="00D32279"/>
    <w:rsid w:val="00D3278A"/>
    <w:rsid w:val="00D34B3E"/>
    <w:rsid w:val="00D34F90"/>
    <w:rsid w:val="00D402AB"/>
    <w:rsid w:val="00D405FE"/>
    <w:rsid w:val="00D419F3"/>
    <w:rsid w:val="00D42531"/>
    <w:rsid w:val="00D4374A"/>
    <w:rsid w:val="00D44CE6"/>
    <w:rsid w:val="00D45298"/>
    <w:rsid w:val="00D46148"/>
    <w:rsid w:val="00D4627A"/>
    <w:rsid w:val="00D4790E"/>
    <w:rsid w:val="00D5008B"/>
    <w:rsid w:val="00D5035D"/>
    <w:rsid w:val="00D5079C"/>
    <w:rsid w:val="00D5201B"/>
    <w:rsid w:val="00D55902"/>
    <w:rsid w:val="00D60B6A"/>
    <w:rsid w:val="00D6344D"/>
    <w:rsid w:val="00D706EE"/>
    <w:rsid w:val="00D73AC1"/>
    <w:rsid w:val="00D742DC"/>
    <w:rsid w:val="00D7656F"/>
    <w:rsid w:val="00D77AE6"/>
    <w:rsid w:val="00D800DA"/>
    <w:rsid w:val="00D80F44"/>
    <w:rsid w:val="00D82307"/>
    <w:rsid w:val="00D82A33"/>
    <w:rsid w:val="00D83346"/>
    <w:rsid w:val="00D8454F"/>
    <w:rsid w:val="00D9107C"/>
    <w:rsid w:val="00D9287B"/>
    <w:rsid w:val="00D92ACC"/>
    <w:rsid w:val="00D940D4"/>
    <w:rsid w:val="00D9449D"/>
    <w:rsid w:val="00D947DA"/>
    <w:rsid w:val="00D96CDB"/>
    <w:rsid w:val="00DA3A0A"/>
    <w:rsid w:val="00DB064F"/>
    <w:rsid w:val="00DB10F9"/>
    <w:rsid w:val="00DB3E6B"/>
    <w:rsid w:val="00DB4275"/>
    <w:rsid w:val="00DB7010"/>
    <w:rsid w:val="00DC622E"/>
    <w:rsid w:val="00DD0FD0"/>
    <w:rsid w:val="00DD2301"/>
    <w:rsid w:val="00DD4748"/>
    <w:rsid w:val="00DD49CB"/>
    <w:rsid w:val="00DD49EC"/>
    <w:rsid w:val="00DD5582"/>
    <w:rsid w:val="00DD5E54"/>
    <w:rsid w:val="00DE0864"/>
    <w:rsid w:val="00DE2AAF"/>
    <w:rsid w:val="00DE2B9E"/>
    <w:rsid w:val="00DE4C55"/>
    <w:rsid w:val="00DE75B2"/>
    <w:rsid w:val="00DF0D13"/>
    <w:rsid w:val="00DF42AF"/>
    <w:rsid w:val="00DF43E8"/>
    <w:rsid w:val="00DF4481"/>
    <w:rsid w:val="00E00649"/>
    <w:rsid w:val="00E04D87"/>
    <w:rsid w:val="00E07313"/>
    <w:rsid w:val="00E1069C"/>
    <w:rsid w:val="00E113B3"/>
    <w:rsid w:val="00E12002"/>
    <w:rsid w:val="00E13641"/>
    <w:rsid w:val="00E138AC"/>
    <w:rsid w:val="00E14FE1"/>
    <w:rsid w:val="00E15146"/>
    <w:rsid w:val="00E1653B"/>
    <w:rsid w:val="00E20D74"/>
    <w:rsid w:val="00E24B71"/>
    <w:rsid w:val="00E2521E"/>
    <w:rsid w:val="00E3095E"/>
    <w:rsid w:val="00E30B71"/>
    <w:rsid w:val="00E31D33"/>
    <w:rsid w:val="00E3277F"/>
    <w:rsid w:val="00E3460A"/>
    <w:rsid w:val="00E36E8E"/>
    <w:rsid w:val="00E378A4"/>
    <w:rsid w:val="00E3799A"/>
    <w:rsid w:val="00E4531E"/>
    <w:rsid w:val="00E46AA3"/>
    <w:rsid w:val="00E475D7"/>
    <w:rsid w:val="00E535AA"/>
    <w:rsid w:val="00E53BAC"/>
    <w:rsid w:val="00E606D2"/>
    <w:rsid w:val="00E60AE0"/>
    <w:rsid w:val="00E679A4"/>
    <w:rsid w:val="00E71E90"/>
    <w:rsid w:val="00E72F78"/>
    <w:rsid w:val="00E73522"/>
    <w:rsid w:val="00E75D3C"/>
    <w:rsid w:val="00E80617"/>
    <w:rsid w:val="00E84002"/>
    <w:rsid w:val="00EA25B0"/>
    <w:rsid w:val="00EB0755"/>
    <w:rsid w:val="00EB099E"/>
    <w:rsid w:val="00EB1612"/>
    <w:rsid w:val="00EB2845"/>
    <w:rsid w:val="00EB2A88"/>
    <w:rsid w:val="00EB3482"/>
    <w:rsid w:val="00EB3B5C"/>
    <w:rsid w:val="00EB5E21"/>
    <w:rsid w:val="00EB6197"/>
    <w:rsid w:val="00EB6C6F"/>
    <w:rsid w:val="00EB7AE7"/>
    <w:rsid w:val="00EC223F"/>
    <w:rsid w:val="00EC320B"/>
    <w:rsid w:val="00EC3C75"/>
    <w:rsid w:val="00EC3CDE"/>
    <w:rsid w:val="00EC5187"/>
    <w:rsid w:val="00EC61AA"/>
    <w:rsid w:val="00EC7120"/>
    <w:rsid w:val="00EC7220"/>
    <w:rsid w:val="00ED0207"/>
    <w:rsid w:val="00ED081A"/>
    <w:rsid w:val="00ED11A1"/>
    <w:rsid w:val="00ED1C0D"/>
    <w:rsid w:val="00ED2AF5"/>
    <w:rsid w:val="00ED3A94"/>
    <w:rsid w:val="00ED4FD5"/>
    <w:rsid w:val="00EE2745"/>
    <w:rsid w:val="00EE5C59"/>
    <w:rsid w:val="00EE7504"/>
    <w:rsid w:val="00EF01E0"/>
    <w:rsid w:val="00EF06B8"/>
    <w:rsid w:val="00EF1D5C"/>
    <w:rsid w:val="00EF2365"/>
    <w:rsid w:val="00EF3446"/>
    <w:rsid w:val="00EF3B2B"/>
    <w:rsid w:val="00EF4412"/>
    <w:rsid w:val="00EF49DA"/>
    <w:rsid w:val="00EF5F02"/>
    <w:rsid w:val="00F00B32"/>
    <w:rsid w:val="00F01285"/>
    <w:rsid w:val="00F022CC"/>
    <w:rsid w:val="00F03B13"/>
    <w:rsid w:val="00F04435"/>
    <w:rsid w:val="00F0547E"/>
    <w:rsid w:val="00F05A15"/>
    <w:rsid w:val="00F07BB5"/>
    <w:rsid w:val="00F109C1"/>
    <w:rsid w:val="00F1241E"/>
    <w:rsid w:val="00F12CCB"/>
    <w:rsid w:val="00F12D31"/>
    <w:rsid w:val="00F14F32"/>
    <w:rsid w:val="00F15477"/>
    <w:rsid w:val="00F2053D"/>
    <w:rsid w:val="00F2144B"/>
    <w:rsid w:val="00F24557"/>
    <w:rsid w:val="00F24F41"/>
    <w:rsid w:val="00F2705D"/>
    <w:rsid w:val="00F2706D"/>
    <w:rsid w:val="00F30B90"/>
    <w:rsid w:val="00F33589"/>
    <w:rsid w:val="00F35CA5"/>
    <w:rsid w:val="00F3653A"/>
    <w:rsid w:val="00F365AC"/>
    <w:rsid w:val="00F404DB"/>
    <w:rsid w:val="00F41FAE"/>
    <w:rsid w:val="00F42628"/>
    <w:rsid w:val="00F46E13"/>
    <w:rsid w:val="00F47F8E"/>
    <w:rsid w:val="00F501E2"/>
    <w:rsid w:val="00F50B4D"/>
    <w:rsid w:val="00F525D8"/>
    <w:rsid w:val="00F5306D"/>
    <w:rsid w:val="00F53F0E"/>
    <w:rsid w:val="00F55433"/>
    <w:rsid w:val="00F614F8"/>
    <w:rsid w:val="00F61B08"/>
    <w:rsid w:val="00F61D2D"/>
    <w:rsid w:val="00F623D5"/>
    <w:rsid w:val="00F64357"/>
    <w:rsid w:val="00F66A6B"/>
    <w:rsid w:val="00F70219"/>
    <w:rsid w:val="00F722CF"/>
    <w:rsid w:val="00F74214"/>
    <w:rsid w:val="00F74C38"/>
    <w:rsid w:val="00F75C76"/>
    <w:rsid w:val="00F776C9"/>
    <w:rsid w:val="00F806AF"/>
    <w:rsid w:val="00F81DB9"/>
    <w:rsid w:val="00F831D9"/>
    <w:rsid w:val="00F83BA9"/>
    <w:rsid w:val="00F83F6C"/>
    <w:rsid w:val="00F83F97"/>
    <w:rsid w:val="00F9315D"/>
    <w:rsid w:val="00F935CE"/>
    <w:rsid w:val="00F94896"/>
    <w:rsid w:val="00F96287"/>
    <w:rsid w:val="00F967F1"/>
    <w:rsid w:val="00F97AD3"/>
    <w:rsid w:val="00FA591B"/>
    <w:rsid w:val="00FA7CA0"/>
    <w:rsid w:val="00FB6C70"/>
    <w:rsid w:val="00FC0F62"/>
    <w:rsid w:val="00FC0F65"/>
    <w:rsid w:val="00FC5747"/>
    <w:rsid w:val="00FD0092"/>
    <w:rsid w:val="00FD59AF"/>
    <w:rsid w:val="00FD619A"/>
    <w:rsid w:val="00FD62D3"/>
    <w:rsid w:val="00FE2368"/>
    <w:rsid w:val="00FE2461"/>
    <w:rsid w:val="00FE380F"/>
    <w:rsid w:val="00FE4C02"/>
    <w:rsid w:val="00FE64CA"/>
    <w:rsid w:val="00FE7EDC"/>
    <w:rsid w:val="00FF0516"/>
    <w:rsid w:val="00FF19A8"/>
    <w:rsid w:val="00FF1EEE"/>
    <w:rsid w:val="00FF3420"/>
    <w:rsid w:val="00FF5FC6"/>
    <w:rsid w:val="00FF7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23CB0A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0124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58D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22C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2C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2C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2C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2C3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22C3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22C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C3E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D0124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605ABF"/>
  </w:style>
  <w:style w:type="character" w:styleId="Emphasis">
    <w:name w:val="Emphasis"/>
    <w:basedOn w:val="DefaultParagraphFont"/>
    <w:uiPriority w:val="20"/>
    <w:qFormat/>
    <w:rsid w:val="00605ABF"/>
    <w:rPr>
      <w:i/>
      <w:iCs/>
    </w:rPr>
  </w:style>
  <w:style w:type="character" w:styleId="Hyperlink">
    <w:name w:val="Hyperlink"/>
    <w:basedOn w:val="DefaultParagraphFont"/>
    <w:uiPriority w:val="99"/>
    <w:unhideWhenUsed/>
    <w:rsid w:val="0013273D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C58D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unhideWhenUsed/>
    <w:rsid w:val="008C58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b">
    <w:name w:val="mb"/>
    <w:basedOn w:val="DefaultParagraphFont"/>
    <w:rsid w:val="008C58D7"/>
  </w:style>
  <w:style w:type="character" w:styleId="HTMLCite">
    <w:name w:val="HTML Cite"/>
    <w:basedOn w:val="DefaultParagraphFont"/>
    <w:uiPriority w:val="99"/>
    <w:semiHidden/>
    <w:unhideWhenUsed/>
    <w:rsid w:val="00E07313"/>
    <w:rPr>
      <w:i/>
      <w:iCs/>
    </w:rPr>
  </w:style>
  <w:style w:type="character" w:customStyle="1" w:styleId="nlm-article-title">
    <w:name w:val="nlm-article-title"/>
    <w:basedOn w:val="DefaultParagraphFont"/>
    <w:rsid w:val="00E07313"/>
  </w:style>
  <w:style w:type="character" w:customStyle="1" w:styleId="elife-reflink-author">
    <w:name w:val="elife-reflink-author"/>
    <w:basedOn w:val="DefaultParagraphFont"/>
    <w:rsid w:val="00E07313"/>
  </w:style>
  <w:style w:type="character" w:styleId="PlaceholderText">
    <w:name w:val="Placeholder Text"/>
    <w:basedOn w:val="DefaultParagraphFont"/>
    <w:uiPriority w:val="99"/>
    <w:semiHidden/>
    <w:rsid w:val="00F501E2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5900F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00F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900F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900F0"/>
    <w:rPr>
      <w:rFonts w:ascii="Calibri" w:hAnsi="Calibri" w:cs="Calibri"/>
      <w:noProof/>
    </w:rPr>
  </w:style>
  <w:style w:type="table" w:styleId="TableGrid">
    <w:name w:val="Table Grid"/>
    <w:basedOn w:val="TableNormal"/>
    <w:rsid w:val="002F387B"/>
    <w:pPr>
      <w:spacing w:after="0" w:line="240" w:lineRule="auto"/>
    </w:pPr>
    <w:rPr>
      <w:rFonts w:ascii="Times New Roman" w:eastAsia="맑은 고딕" w:hAnsi="Times New Roman" w:cs="Times New Roman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F79C3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CD7D4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7D4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7D4E"/>
    <w:rPr>
      <w:vertAlign w:val="superscript"/>
    </w:rPr>
  </w:style>
  <w:style w:type="character" w:customStyle="1" w:styleId="element-citation">
    <w:name w:val="element-citation"/>
    <w:basedOn w:val="DefaultParagraphFont"/>
    <w:rsid w:val="00C278F8"/>
  </w:style>
  <w:style w:type="character" w:customStyle="1" w:styleId="ref-journal">
    <w:name w:val="ref-journal"/>
    <w:basedOn w:val="DefaultParagraphFont"/>
    <w:rsid w:val="00C278F8"/>
  </w:style>
  <w:style w:type="character" w:customStyle="1" w:styleId="ref-vol">
    <w:name w:val="ref-vol"/>
    <w:basedOn w:val="DefaultParagraphFont"/>
    <w:rsid w:val="00C278F8"/>
  </w:style>
  <w:style w:type="paragraph" w:styleId="Header">
    <w:name w:val="header"/>
    <w:basedOn w:val="Normal"/>
    <w:link w:val="HeaderChar"/>
    <w:uiPriority w:val="99"/>
    <w:unhideWhenUsed/>
    <w:rsid w:val="00B5546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55465"/>
  </w:style>
  <w:style w:type="paragraph" w:styleId="Footer">
    <w:name w:val="footer"/>
    <w:basedOn w:val="Normal"/>
    <w:link w:val="FooterChar"/>
    <w:uiPriority w:val="99"/>
    <w:unhideWhenUsed/>
    <w:rsid w:val="00B5546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554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0124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58D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22C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2C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2C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2C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2C3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22C3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22C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C3E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D0124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605ABF"/>
  </w:style>
  <w:style w:type="character" w:styleId="Emphasis">
    <w:name w:val="Emphasis"/>
    <w:basedOn w:val="DefaultParagraphFont"/>
    <w:uiPriority w:val="20"/>
    <w:qFormat/>
    <w:rsid w:val="00605ABF"/>
    <w:rPr>
      <w:i/>
      <w:iCs/>
    </w:rPr>
  </w:style>
  <w:style w:type="character" w:styleId="Hyperlink">
    <w:name w:val="Hyperlink"/>
    <w:basedOn w:val="DefaultParagraphFont"/>
    <w:uiPriority w:val="99"/>
    <w:unhideWhenUsed/>
    <w:rsid w:val="0013273D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C58D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unhideWhenUsed/>
    <w:rsid w:val="008C58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b">
    <w:name w:val="mb"/>
    <w:basedOn w:val="DefaultParagraphFont"/>
    <w:rsid w:val="008C58D7"/>
  </w:style>
  <w:style w:type="character" w:styleId="HTMLCite">
    <w:name w:val="HTML Cite"/>
    <w:basedOn w:val="DefaultParagraphFont"/>
    <w:uiPriority w:val="99"/>
    <w:semiHidden/>
    <w:unhideWhenUsed/>
    <w:rsid w:val="00E07313"/>
    <w:rPr>
      <w:i/>
      <w:iCs/>
    </w:rPr>
  </w:style>
  <w:style w:type="character" w:customStyle="1" w:styleId="nlm-article-title">
    <w:name w:val="nlm-article-title"/>
    <w:basedOn w:val="DefaultParagraphFont"/>
    <w:rsid w:val="00E07313"/>
  </w:style>
  <w:style w:type="character" w:customStyle="1" w:styleId="elife-reflink-author">
    <w:name w:val="elife-reflink-author"/>
    <w:basedOn w:val="DefaultParagraphFont"/>
    <w:rsid w:val="00E07313"/>
  </w:style>
  <w:style w:type="character" w:styleId="PlaceholderText">
    <w:name w:val="Placeholder Text"/>
    <w:basedOn w:val="DefaultParagraphFont"/>
    <w:uiPriority w:val="99"/>
    <w:semiHidden/>
    <w:rsid w:val="00F501E2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5900F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00F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900F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900F0"/>
    <w:rPr>
      <w:rFonts w:ascii="Calibri" w:hAnsi="Calibri" w:cs="Calibri"/>
      <w:noProof/>
    </w:rPr>
  </w:style>
  <w:style w:type="table" w:styleId="TableGrid">
    <w:name w:val="Table Grid"/>
    <w:basedOn w:val="TableNormal"/>
    <w:rsid w:val="002F387B"/>
    <w:pPr>
      <w:spacing w:after="0" w:line="240" w:lineRule="auto"/>
    </w:pPr>
    <w:rPr>
      <w:rFonts w:ascii="Times New Roman" w:eastAsia="맑은 고딕" w:hAnsi="Times New Roman" w:cs="Times New Roman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F79C3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CD7D4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7D4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7D4E"/>
    <w:rPr>
      <w:vertAlign w:val="superscript"/>
    </w:rPr>
  </w:style>
  <w:style w:type="character" w:customStyle="1" w:styleId="element-citation">
    <w:name w:val="element-citation"/>
    <w:basedOn w:val="DefaultParagraphFont"/>
    <w:rsid w:val="00C278F8"/>
  </w:style>
  <w:style w:type="character" w:customStyle="1" w:styleId="ref-journal">
    <w:name w:val="ref-journal"/>
    <w:basedOn w:val="DefaultParagraphFont"/>
    <w:rsid w:val="00C278F8"/>
  </w:style>
  <w:style w:type="character" w:customStyle="1" w:styleId="ref-vol">
    <w:name w:val="ref-vol"/>
    <w:basedOn w:val="DefaultParagraphFont"/>
    <w:rsid w:val="00C278F8"/>
  </w:style>
  <w:style w:type="paragraph" w:styleId="Header">
    <w:name w:val="header"/>
    <w:basedOn w:val="Normal"/>
    <w:link w:val="HeaderChar"/>
    <w:uiPriority w:val="99"/>
    <w:unhideWhenUsed/>
    <w:rsid w:val="00B5546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55465"/>
  </w:style>
  <w:style w:type="paragraph" w:styleId="Footer">
    <w:name w:val="footer"/>
    <w:basedOn w:val="Normal"/>
    <w:link w:val="FooterChar"/>
    <w:uiPriority w:val="99"/>
    <w:unhideWhenUsed/>
    <w:rsid w:val="00B5546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554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1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8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1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6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4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9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7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wmf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41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oleObject" Target="embeddings/oleObject1.bin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>
  <b:Source>
    <b:Tag>Und</b:Tag>
    <b:SourceType>JournalArticle</b:SourceType>
    <b:Guid>{962745FD-13D6-4052-8226-C2F0C1F28B3B}</b:Guid>
    <b:Author>
      <b:Author>
        <b:NameList>
          <b:Person>
            <b:Last>Underhill</b:Last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8ADADAC5-E154-405C-87F1-3087915448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Engineering Computer Network</Company>
  <LinksUpToDate>false</LinksUpToDate>
  <CharactersWithSpaces>1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amara Bidone</dc:creator>
  <cp:lastModifiedBy>kimty</cp:lastModifiedBy>
  <cp:revision>5</cp:revision>
  <cp:lastPrinted>2016-11-16T21:14:00Z</cp:lastPrinted>
  <dcterms:created xsi:type="dcterms:W3CDTF">2016-11-18T17:19:00Z</dcterms:created>
  <dcterms:modified xsi:type="dcterms:W3CDTF">2016-12-14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tamara.bi@tiscali.it@www.mendeley.com</vt:lpwstr>
  </property>
  <property fmtid="{D5CDD505-2E9C-101B-9397-08002B2CF9AE}" pid="4" name="Mendeley Citation Style_1">
    <vt:lpwstr>http://www.zotero.org/styles/plos-computational-bi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biomechanics-and-modeling-in-mechanobiology</vt:lpwstr>
  </property>
  <property fmtid="{D5CDD505-2E9C-101B-9397-08002B2CF9AE}" pid="10" name="Mendeley Recent Style Name 2_1">
    <vt:lpwstr>Biomechanics and Modeling in Mechanobiology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los-computational-biology</vt:lpwstr>
  </property>
  <property fmtid="{D5CDD505-2E9C-101B-9397-08002B2CF9AE}" pid="24" name="Mendeley Recent Style Name 9_1">
    <vt:lpwstr>PLOS Computational Biology</vt:lpwstr>
  </property>
</Properties>
</file>